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5838F" w14:textId="77777777" w:rsidR="00FA591B" w:rsidRDefault="00FA591B" w:rsidP="00FA591B">
      <w:pPr>
        <w:autoSpaceDE w:val="0"/>
        <w:autoSpaceDN w:val="0"/>
        <w:adjustRightInd w:val="0"/>
        <w:spacing w:before="1" w:after="1"/>
        <w:ind w:left="6" w:right="1"/>
        <w:jc w:val="center"/>
        <w:rPr>
          <w:rFonts w:ascii="Arial" w:hAnsi="Arial" w:cs="Arial"/>
          <w:b/>
          <w:color w:val="000000"/>
          <w:sz w:val="28"/>
          <w:szCs w:val="28"/>
          <w:shd w:val="clear" w:color="auto" w:fill="FEFEFE"/>
        </w:rPr>
      </w:pPr>
    </w:p>
    <w:p w14:paraId="1151E23F" w14:textId="77777777" w:rsidR="00FA591B" w:rsidRDefault="00FA591B" w:rsidP="00FA591B">
      <w:pPr>
        <w:autoSpaceDE w:val="0"/>
        <w:autoSpaceDN w:val="0"/>
        <w:adjustRightInd w:val="0"/>
        <w:spacing w:before="1" w:after="1"/>
        <w:ind w:left="6" w:right="1"/>
        <w:jc w:val="center"/>
        <w:rPr>
          <w:rFonts w:ascii="Arial" w:hAnsi="Arial" w:cs="Arial"/>
          <w:b/>
          <w:color w:val="000000"/>
          <w:sz w:val="28"/>
          <w:szCs w:val="28"/>
          <w:shd w:val="clear" w:color="auto" w:fill="FEFEFE"/>
        </w:rPr>
      </w:pPr>
    </w:p>
    <w:p w14:paraId="125DFA6D" w14:textId="637E4B17" w:rsidR="00A0656E" w:rsidRPr="00CB2481" w:rsidRDefault="0039572E" w:rsidP="00FA5A68">
      <w:pPr>
        <w:autoSpaceDE w:val="0"/>
        <w:autoSpaceDN w:val="0"/>
        <w:adjustRightInd w:val="0"/>
        <w:spacing w:before="1" w:after="1"/>
        <w:ind w:right="1"/>
        <w:rPr>
          <w:rFonts w:asciiTheme="minorHAnsi" w:hAnsiTheme="minorHAnsi" w:cs="Arial"/>
          <w:b/>
          <w:color w:val="000000"/>
          <w:sz w:val="20"/>
          <w:szCs w:val="20"/>
          <w:shd w:val="clear" w:color="auto" w:fill="FEFEFE"/>
        </w:rPr>
      </w:pPr>
      <w:r w:rsidRPr="00CB2481">
        <w:rPr>
          <w:rFonts w:asciiTheme="minorHAnsi" w:hAnsiTheme="minorHAnsi" w:cs="Arial"/>
          <w:b/>
          <w:color w:val="000000"/>
          <w:sz w:val="20"/>
          <w:szCs w:val="20"/>
          <w:u w:val="single"/>
          <w:shd w:val="clear" w:color="auto" w:fill="FEFEFE"/>
        </w:rPr>
        <w:t>SUPPLEMENTAL SECTION</w:t>
      </w:r>
      <w:r w:rsidRPr="00CB2481">
        <w:rPr>
          <w:rFonts w:asciiTheme="minorHAnsi" w:hAnsiTheme="minorHAnsi" w:cs="Arial"/>
          <w:b/>
          <w:color w:val="000000"/>
          <w:sz w:val="20"/>
          <w:szCs w:val="20"/>
          <w:shd w:val="clear" w:color="auto" w:fill="FEFEFE"/>
        </w:rPr>
        <w:t>: TABLE 1</w:t>
      </w:r>
    </w:p>
    <w:tbl>
      <w:tblPr>
        <w:tblStyle w:val="TableGrid"/>
        <w:tblW w:w="13664" w:type="dxa"/>
        <w:tblInd w:w="6" w:type="dxa"/>
        <w:tblLook w:val="04A0" w:firstRow="1" w:lastRow="0" w:firstColumn="1" w:lastColumn="0" w:noHBand="0" w:noVBand="1"/>
      </w:tblPr>
      <w:tblGrid>
        <w:gridCol w:w="3859"/>
        <w:gridCol w:w="630"/>
        <w:gridCol w:w="818"/>
        <w:gridCol w:w="1315"/>
        <w:gridCol w:w="1610"/>
        <w:gridCol w:w="903"/>
        <w:gridCol w:w="968"/>
        <w:gridCol w:w="3561"/>
      </w:tblGrid>
      <w:tr w:rsidR="00CB2481" w:rsidRPr="00C015A3" w14:paraId="72877498" w14:textId="3C147466" w:rsidTr="00CB2481">
        <w:tc>
          <w:tcPr>
            <w:tcW w:w="3859" w:type="dxa"/>
            <w:tcBorders>
              <w:bottom w:val="single" w:sz="4" w:space="0" w:color="auto"/>
            </w:tcBorders>
          </w:tcPr>
          <w:p w14:paraId="68074F7F" w14:textId="7777777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  <w:t>Sourc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B819E43" w14:textId="7777777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  <w:t>Date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36A17C75" w14:textId="7777777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  <w:t>Patient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4DC3CC6" w14:textId="0B7F17B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  <w:t>Gallbladder culture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7230D5F" w14:textId="2D3536B6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  <w:t>B</w:t>
            </w:r>
            <w:r w:rsidR="00CB2481" w:rsidRPr="00F2286E"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  <w:t>lood culture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31CD40FF" w14:textId="2D4123A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  <w:t xml:space="preserve">Surgical removal 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579A9FF4" w14:textId="7C15F40D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  <w:t>Brucella Titers</w:t>
            </w:r>
          </w:p>
        </w:tc>
        <w:tc>
          <w:tcPr>
            <w:tcW w:w="3561" w:type="dxa"/>
            <w:tcBorders>
              <w:bottom w:val="single" w:sz="4" w:space="0" w:color="auto"/>
            </w:tcBorders>
          </w:tcPr>
          <w:p w14:paraId="2A434A55" w14:textId="4753095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  <w:t xml:space="preserve">Antibiotic </w:t>
            </w:r>
            <w:proofErr w:type="spellStart"/>
            <w:r w:rsidRPr="00F2286E"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  <w:t>tx</w:t>
            </w:r>
            <w:proofErr w:type="spellEnd"/>
            <w:r w:rsidRPr="00F2286E">
              <w:rPr>
                <w:rFonts w:asciiTheme="minorHAnsi" w:hAnsiTheme="minorHAnsi" w:cs="Arial"/>
                <w:b/>
                <w:color w:val="000000"/>
                <w:sz w:val="17"/>
                <w:szCs w:val="17"/>
                <w:shd w:val="clear" w:color="auto" w:fill="FEFEFE"/>
              </w:rPr>
              <w:t xml:space="preserve"> and duration</w:t>
            </w:r>
          </w:p>
        </w:tc>
      </w:tr>
      <w:tr w:rsidR="00CB2481" w:rsidRPr="00C015A3" w14:paraId="52B0454B" w14:textId="7163452A" w:rsidTr="00CB2481">
        <w:tc>
          <w:tcPr>
            <w:tcW w:w="3859" w:type="dxa"/>
            <w:tcBorders>
              <w:top w:val="single" w:sz="4" w:space="0" w:color="auto"/>
            </w:tcBorders>
          </w:tcPr>
          <w:p w14:paraId="5190E3A1" w14:textId="416A9F52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ull</w:t>
            </w:r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P et al.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rsk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agazin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for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Laegevidenskaben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 1911; 72: 102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E796D6E" w14:textId="29FE014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11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5367FBE9" w14:textId="1229AD78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43 F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3B7A517" w14:textId="6AE06619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1BD1C7B3" w14:textId="50143EB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0955F8A4" w14:textId="41B21DE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657E37FD" w14:textId="6387572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3561" w:type="dxa"/>
            <w:tcBorders>
              <w:top w:val="single" w:sz="4" w:space="0" w:color="auto"/>
            </w:tcBorders>
          </w:tcPr>
          <w:p w14:paraId="4230516B" w14:textId="61F740C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ne</w:t>
            </w:r>
          </w:p>
        </w:tc>
      </w:tr>
      <w:tr w:rsidR="00CB2481" w:rsidRPr="00C015A3" w14:paraId="5D101E3E" w14:textId="19503630" w:rsidTr="00CB2481">
        <w:tc>
          <w:tcPr>
            <w:tcW w:w="3859" w:type="dxa"/>
          </w:tcPr>
          <w:p w14:paraId="4F5F3CC4" w14:textId="20AD8F9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Leavel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HR. et al. Am J Med Sci 1931; 181: 96</w:t>
            </w:r>
          </w:p>
        </w:tc>
        <w:tc>
          <w:tcPr>
            <w:tcW w:w="630" w:type="dxa"/>
          </w:tcPr>
          <w:p w14:paraId="13AB01F9" w14:textId="60694CC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31</w:t>
            </w:r>
          </w:p>
        </w:tc>
        <w:tc>
          <w:tcPr>
            <w:tcW w:w="818" w:type="dxa"/>
          </w:tcPr>
          <w:p w14:paraId="22776DF9" w14:textId="786E86B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53 M</w:t>
            </w:r>
          </w:p>
        </w:tc>
        <w:tc>
          <w:tcPr>
            <w:tcW w:w="1315" w:type="dxa"/>
          </w:tcPr>
          <w:p w14:paraId="221C28F3" w14:textId="662A1D37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rucella spp.</w:t>
            </w:r>
          </w:p>
        </w:tc>
        <w:tc>
          <w:tcPr>
            <w:tcW w:w="1610" w:type="dxa"/>
          </w:tcPr>
          <w:p w14:paraId="794D1480" w14:textId="2745215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egative</w:t>
            </w:r>
          </w:p>
        </w:tc>
        <w:tc>
          <w:tcPr>
            <w:tcW w:w="903" w:type="dxa"/>
          </w:tcPr>
          <w:p w14:paraId="4A7CFD2C" w14:textId="71E8D16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6ED30B50" w14:textId="62D9367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3561" w:type="dxa"/>
          </w:tcPr>
          <w:p w14:paraId="38096FBB" w14:textId="3636C93D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ne</w:t>
            </w:r>
          </w:p>
        </w:tc>
      </w:tr>
      <w:tr w:rsidR="00CB2481" w:rsidRPr="00C015A3" w14:paraId="34EDD518" w14:textId="47C974CA" w:rsidTr="00CB2481">
        <w:tc>
          <w:tcPr>
            <w:tcW w:w="3859" w:type="dxa"/>
          </w:tcPr>
          <w:p w14:paraId="4E650B09" w14:textId="7F3B5FA0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Amoss</w:t>
            </w:r>
            <w:proofErr w:type="spellEnd"/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HL.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Internat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Clin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 1931; 4: 93–8</w:t>
            </w:r>
          </w:p>
        </w:tc>
        <w:tc>
          <w:tcPr>
            <w:tcW w:w="630" w:type="dxa"/>
          </w:tcPr>
          <w:p w14:paraId="1565424C" w14:textId="38EB1E06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31</w:t>
            </w:r>
          </w:p>
        </w:tc>
        <w:tc>
          <w:tcPr>
            <w:tcW w:w="818" w:type="dxa"/>
          </w:tcPr>
          <w:p w14:paraId="68AD11E8" w14:textId="4EEB8FD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48 F</w:t>
            </w:r>
          </w:p>
        </w:tc>
        <w:tc>
          <w:tcPr>
            <w:tcW w:w="1315" w:type="dxa"/>
          </w:tcPr>
          <w:p w14:paraId="2FA7F226" w14:textId="240331BF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rucella spp.</w:t>
            </w:r>
          </w:p>
        </w:tc>
        <w:tc>
          <w:tcPr>
            <w:tcW w:w="1610" w:type="dxa"/>
          </w:tcPr>
          <w:p w14:paraId="35C4C1F2" w14:textId="2D5BA3C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rucella</w:t>
            </w:r>
            <w:proofErr w:type="spellEnd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pp</w:t>
            </w:r>
            <w:proofErr w:type="spellEnd"/>
          </w:p>
        </w:tc>
        <w:tc>
          <w:tcPr>
            <w:tcW w:w="903" w:type="dxa"/>
          </w:tcPr>
          <w:p w14:paraId="3E285CB8" w14:textId="58E4BE7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3040D1D0" w14:textId="5C6EF46B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3561" w:type="dxa"/>
          </w:tcPr>
          <w:p w14:paraId="2D79CE58" w14:textId="3165FA51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ne</w:t>
            </w:r>
          </w:p>
        </w:tc>
      </w:tr>
      <w:tr w:rsidR="00CB2481" w:rsidRPr="00C015A3" w14:paraId="13EB8FAD" w14:textId="06AAB68B" w:rsidTr="00CB2481">
        <w:tc>
          <w:tcPr>
            <w:tcW w:w="3859" w:type="dxa"/>
          </w:tcPr>
          <w:p w14:paraId="2314CC5E" w14:textId="37FD9DC1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Amoss</w:t>
            </w:r>
            <w:proofErr w:type="spellEnd"/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HL.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Internat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Clin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 1931; 4: 93–8</w:t>
            </w:r>
          </w:p>
        </w:tc>
        <w:tc>
          <w:tcPr>
            <w:tcW w:w="630" w:type="dxa"/>
          </w:tcPr>
          <w:p w14:paraId="6FF0F309" w14:textId="3CE74231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31</w:t>
            </w:r>
          </w:p>
        </w:tc>
        <w:tc>
          <w:tcPr>
            <w:tcW w:w="818" w:type="dxa"/>
          </w:tcPr>
          <w:p w14:paraId="09A885A7" w14:textId="0F5CA261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45 M</w:t>
            </w:r>
          </w:p>
        </w:tc>
        <w:tc>
          <w:tcPr>
            <w:tcW w:w="1315" w:type="dxa"/>
          </w:tcPr>
          <w:p w14:paraId="26C91B19" w14:textId="299833DF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rucella spp.</w:t>
            </w:r>
          </w:p>
        </w:tc>
        <w:tc>
          <w:tcPr>
            <w:tcW w:w="1610" w:type="dxa"/>
          </w:tcPr>
          <w:p w14:paraId="4A85ABE4" w14:textId="59016D40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903" w:type="dxa"/>
          </w:tcPr>
          <w:p w14:paraId="3D8F2296" w14:textId="3E0F4B5B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2ED28D8C" w14:textId="27A39D7D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3561" w:type="dxa"/>
          </w:tcPr>
          <w:p w14:paraId="372EA7E3" w14:textId="41BDF0F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ne</w:t>
            </w:r>
          </w:p>
        </w:tc>
      </w:tr>
      <w:tr w:rsidR="00CB2481" w:rsidRPr="00C015A3" w14:paraId="1F2840F9" w14:textId="7F01F0ED" w:rsidTr="00CB2481">
        <w:tc>
          <w:tcPr>
            <w:tcW w:w="3859" w:type="dxa"/>
          </w:tcPr>
          <w:p w14:paraId="4EF39C04" w14:textId="24D94A4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White</w:t>
            </w:r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CS. Med Ann DC 1934; 12: 60–2</w:t>
            </w:r>
          </w:p>
        </w:tc>
        <w:tc>
          <w:tcPr>
            <w:tcW w:w="630" w:type="dxa"/>
          </w:tcPr>
          <w:p w14:paraId="72B519D2" w14:textId="238A715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34</w:t>
            </w:r>
          </w:p>
        </w:tc>
        <w:tc>
          <w:tcPr>
            <w:tcW w:w="818" w:type="dxa"/>
          </w:tcPr>
          <w:p w14:paraId="28AC7B5C" w14:textId="7E26DBA1" w:rsidR="00E72223" w:rsidRPr="00F2286E" w:rsidRDefault="00CB2481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? </w:t>
            </w:r>
            <w:r w:rsidR="00E72223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F</w:t>
            </w:r>
          </w:p>
        </w:tc>
        <w:tc>
          <w:tcPr>
            <w:tcW w:w="1315" w:type="dxa"/>
          </w:tcPr>
          <w:p w14:paraId="78B9591C" w14:textId="4F0AB06D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rucella spp.</w:t>
            </w:r>
          </w:p>
        </w:tc>
        <w:tc>
          <w:tcPr>
            <w:tcW w:w="1610" w:type="dxa"/>
          </w:tcPr>
          <w:p w14:paraId="723A7122" w14:textId="0C2168A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903" w:type="dxa"/>
          </w:tcPr>
          <w:p w14:paraId="40223D8C" w14:textId="75073D1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968" w:type="dxa"/>
          </w:tcPr>
          <w:p w14:paraId="647E7BC2" w14:textId="4ADD9E7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3561" w:type="dxa"/>
          </w:tcPr>
          <w:p w14:paraId="7C9FF288" w14:textId="5E8D0ED2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ne</w:t>
            </w:r>
          </w:p>
        </w:tc>
      </w:tr>
      <w:tr w:rsidR="00CB2481" w:rsidRPr="00C015A3" w14:paraId="3A21AA6A" w14:textId="66F4550F" w:rsidTr="00CB2481">
        <w:tc>
          <w:tcPr>
            <w:tcW w:w="3859" w:type="dxa"/>
          </w:tcPr>
          <w:p w14:paraId="665143C8" w14:textId="0E33C80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ttier</w:t>
            </w:r>
            <w:proofErr w:type="spellEnd"/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R. Arch Intern Med 1934; 54: 702–9</w:t>
            </w:r>
          </w:p>
        </w:tc>
        <w:tc>
          <w:tcPr>
            <w:tcW w:w="630" w:type="dxa"/>
          </w:tcPr>
          <w:p w14:paraId="56A239C1" w14:textId="66E44BE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34</w:t>
            </w:r>
          </w:p>
        </w:tc>
        <w:tc>
          <w:tcPr>
            <w:tcW w:w="818" w:type="dxa"/>
          </w:tcPr>
          <w:p w14:paraId="288E82BF" w14:textId="3427880D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57 M</w:t>
            </w:r>
          </w:p>
        </w:tc>
        <w:tc>
          <w:tcPr>
            <w:tcW w:w="1315" w:type="dxa"/>
          </w:tcPr>
          <w:p w14:paraId="0483C551" w14:textId="6CC8C844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1610" w:type="dxa"/>
          </w:tcPr>
          <w:p w14:paraId="2B203F15" w14:textId="799C841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903" w:type="dxa"/>
          </w:tcPr>
          <w:p w14:paraId="79F93A25" w14:textId="21FCB07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41A40B23" w14:textId="33156E8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3561" w:type="dxa"/>
          </w:tcPr>
          <w:p w14:paraId="6938910E" w14:textId="635EA9C6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ne</w:t>
            </w:r>
          </w:p>
        </w:tc>
      </w:tr>
      <w:tr w:rsidR="00CB2481" w:rsidRPr="00C015A3" w14:paraId="6A915013" w14:textId="5362BDB7" w:rsidTr="00CB2481">
        <w:tc>
          <w:tcPr>
            <w:tcW w:w="3859" w:type="dxa"/>
          </w:tcPr>
          <w:p w14:paraId="70B4CA8F" w14:textId="5EA7E17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Hewlett</w:t>
            </w:r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JS et al. Cleve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Clin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Q 1947; 24: 258–63</w:t>
            </w:r>
          </w:p>
        </w:tc>
        <w:tc>
          <w:tcPr>
            <w:tcW w:w="630" w:type="dxa"/>
          </w:tcPr>
          <w:p w14:paraId="62CBB9E5" w14:textId="0B38D256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47</w:t>
            </w:r>
          </w:p>
        </w:tc>
        <w:tc>
          <w:tcPr>
            <w:tcW w:w="818" w:type="dxa"/>
          </w:tcPr>
          <w:p w14:paraId="3CA78066" w14:textId="432E1C0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58 M</w:t>
            </w:r>
          </w:p>
        </w:tc>
        <w:tc>
          <w:tcPr>
            <w:tcW w:w="1315" w:type="dxa"/>
          </w:tcPr>
          <w:p w14:paraId="714A6150" w14:textId="76A74182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. abortus</w:t>
            </w:r>
          </w:p>
        </w:tc>
        <w:tc>
          <w:tcPr>
            <w:tcW w:w="1610" w:type="dxa"/>
          </w:tcPr>
          <w:p w14:paraId="6BEF8BEB" w14:textId="4E356401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egative</w:t>
            </w:r>
          </w:p>
        </w:tc>
        <w:tc>
          <w:tcPr>
            <w:tcW w:w="903" w:type="dxa"/>
          </w:tcPr>
          <w:p w14:paraId="5FD7B35A" w14:textId="0BE74ED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</w:t>
            </w:r>
          </w:p>
        </w:tc>
        <w:tc>
          <w:tcPr>
            <w:tcW w:w="968" w:type="dxa"/>
          </w:tcPr>
          <w:p w14:paraId="7CA90350" w14:textId="583E4ACB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3561" w:type="dxa"/>
          </w:tcPr>
          <w:p w14:paraId="7108682C" w14:textId="4D4C215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treptomycin x 8 days</w:t>
            </w:r>
          </w:p>
        </w:tc>
      </w:tr>
      <w:tr w:rsidR="00CB2481" w:rsidRPr="00C015A3" w14:paraId="1DDA45A7" w14:textId="545ECC43" w:rsidTr="00CB2481">
        <w:tc>
          <w:tcPr>
            <w:tcW w:w="3859" w:type="dxa"/>
          </w:tcPr>
          <w:p w14:paraId="5FC992D2" w14:textId="612B8FC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Valenzuela</w:t>
            </w:r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CE. Rev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Esp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Enf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Ap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Digest 1971; 33: 723–6</w:t>
            </w:r>
          </w:p>
        </w:tc>
        <w:tc>
          <w:tcPr>
            <w:tcW w:w="630" w:type="dxa"/>
          </w:tcPr>
          <w:p w14:paraId="53127288" w14:textId="479D046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71</w:t>
            </w:r>
          </w:p>
        </w:tc>
        <w:tc>
          <w:tcPr>
            <w:tcW w:w="818" w:type="dxa"/>
          </w:tcPr>
          <w:p w14:paraId="05C0A8FF" w14:textId="294C7172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56 M</w:t>
            </w:r>
          </w:p>
        </w:tc>
        <w:tc>
          <w:tcPr>
            <w:tcW w:w="1315" w:type="dxa"/>
          </w:tcPr>
          <w:p w14:paraId="624970A4" w14:textId="6DAAF0DA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1610" w:type="dxa"/>
          </w:tcPr>
          <w:p w14:paraId="22D77CE0" w14:textId="4D8429E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903" w:type="dxa"/>
          </w:tcPr>
          <w:p w14:paraId="3FDE57F8" w14:textId="0935825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0D27ABF0" w14:textId="1E86AFC6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400</w:t>
            </w:r>
          </w:p>
        </w:tc>
        <w:tc>
          <w:tcPr>
            <w:tcW w:w="3561" w:type="dxa"/>
          </w:tcPr>
          <w:p w14:paraId="4FE1A095" w14:textId="7AF1110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Tetracycline + streptomycin x NA</w:t>
            </w:r>
          </w:p>
        </w:tc>
      </w:tr>
      <w:tr w:rsidR="00CB2481" w:rsidRPr="00C015A3" w14:paraId="11BF24A3" w14:textId="48354BA6" w:rsidTr="00CB2481">
        <w:tc>
          <w:tcPr>
            <w:tcW w:w="3859" w:type="dxa"/>
          </w:tcPr>
          <w:p w14:paraId="6DEC9B98" w14:textId="248F96DB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orris</w:t>
            </w:r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J et. al. Am J Gastroenterol 1979; 71: 481–4</w:t>
            </w:r>
          </w:p>
        </w:tc>
        <w:tc>
          <w:tcPr>
            <w:tcW w:w="630" w:type="dxa"/>
          </w:tcPr>
          <w:p w14:paraId="291A148D" w14:textId="53AB450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79</w:t>
            </w:r>
          </w:p>
        </w:tc>
        <w:tc>
          <w:tcPr>
            <w:tcW w:w="818" w:type="dxa"/>
          </w:tcPr>
          <w:p w14:paraId="68932249" w14:textId="70922B42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34M</w:t>
            </w:r>
          </w:p>
        </w:tc>
        <w:tc>
          <w:tcPr>
            <w:tcW w:w="1315" w:type="dxa"/>
          </w:tcPr>
          <w:p w14:paraId="7C9D9C9D" w14:textId="4C32E94A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uis</w:t>
            </w:r>
            <w:proofErr w:type="spellEnd"/>
          </w:p>
        </w:tc>
        <w:tc>
          <w:tcPr>
            <w:tcW w:w="1610" w:type="dxa"/>
          </w:tcPr>
          <w:p w14:paraId="1A510A6D" w14:textId="367333F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uis</w:t>
            </w:r>
            <w:proofErr w:type="spellEnd"/>
          </w:p>
        </w:tc>
        <w:tc>
          <w:tcPr>
            <w:tcW w:w="903" w:type="dxa"/>
          </w:tcPr>
          <w:p w14:paraId="3209A920" w14:textId="48CB9988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6AF52814" w14:textId="6B46F87B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1280</w:t>
            </w:r>
          </w:p>
        </w:tc>
        <w:tc>
          <w:tcPr>
            <w:tcW w:w="3561" w:type="dxa"/>
          </w:tcPr>
          <w:p w14:paraId="37AA0CF0" w14:textId="45FBE10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Tetracycline + streptomycin x 3 weeks</w:t>
            </w:r>
          </w:p>
        </w:tc>
      </w:tr>
      <w:tr w:rsidR="00CB2481" w:rsidRPr="00C015A3" w14:paraId="7353FAC5" w14:textId="11042D55" w:rsidTr="00CB2481">
        <w:tc>
          <w:tcPr>
            <w:tcW w:w="3859" w:type="dxa"/>
          </w:tcPr>
          <w:p w14:paraId="3F94A863" w14:textId="38273CF4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erbegal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JM et al. Rev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Esp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Enf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Ap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Digest 1986; 70: 88</w:t>
            </w:r>
          </w:p>
        </w:tc>
        <w:tc>
          <w:tcPr>
            <w:tcW w:w="630" w:type="dxa"/>
          </w:tcPr>
          <w:p w14:paraId="450CA7FE" w14:textId="24DC7521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86</w:t>
            </w:r>
          </w:p>
        </w:tc>
        <w:tc>
          <w:tcPr>
            <w:tcW w:w="818" w:type="dxa"/>
          </w:tcPr>
          <w:p w14:paraId="1195A6CC" w14:textId="56132594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33 M</w:t>
            </w:r>
          </w:p>
        </w:tc>
        <w:tc>
          <w:tcPr>
            <w:tcW w:w="1315" w:type="dxa"/>
          </w:tcPr>
          <w:p w14:paraId="7953B3DF" w14:textId="7E70E531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egative</w:t>
            </w:r>
          </w:p>
        </w:tc>
        <w:tc>
          <w:tcPr>
            <w:tcW w:w="1610" w:type="dxa"/>
          </w:tcPr>
          <w:p w14:paraId="0DE9A7D8" w14:textId="458E25F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903" w:type="dxa"/>
          </w:tcPr>
          <w:p w14:paraId="57D8BD05" w14:textId="3F56998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1DC4BB43" w14:textId="1342E3D0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320</w:t>
            </w:r>
          </w:p>
        </w:tc>
        <w:tc>
          <w:tcPr>
            <w:tcW w:w="3561" w:type="dxa"/>
          </w:tcPr>
          <w:p w14:paraId="30D84175" w14:textId="5A0F733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Tetracycline + streptomycin x NA</w:t>
            </w:r>
          </w:p>
        </w:tc>
      </w:tr>
      <w:tr w:rsidR="00CB2481" w:rsidRPr="00C015A3" w14:paraId="76B1D898" w14:textId="19388156" w:rsidTr="00CB2481">
        <w:tc>
          <w:tcPr>
            <w:tcW w:w="3859" w:type="dxa"/>
          </w:tcPr>
          <w:p w14:paraId="77C84C87" w14:textId="110283D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haheen</w:t>
            </w:r>
            <w:proofErr w:type="spellEnd"/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E. et al. Am J Gastroenterol 1989; 84: 336–7</w:t>
            </w:r>
          </w:p>
        </w:tc>
        <w:tc>
          <w:tcPr>
            <w:tcW w:w="630" w:type="dxa"/>
          </w:tcPr>
          <w:p w14:paraId="5A2CC5B6" w14:textId="0FDC3B4D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89</w:t>
            </w:r>
          </w:p>
        </w:tc>
        <w:tc>
          <w:tcPr>
            <w:tcW w:w="818" w:type="dxa"/>
          </w:tcPr>
          <w:p w14:paraId="02A9BBE6" w14:textId="57872131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42 F</w:t>
            </w:r>
          </w:p>
        </w:tc>
        <w:tc>
          <w:tcPr>
            <w:tcW w:w="1315" w:type="dxa"/>
          </w:tcPr>
          <w:p w14:paraId="760C43D5" w14:textId="6DB7DB9A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1610" w:type="dxa"/>
          </w:tcPr>
          <w:p w14:paraId="68A8C246" w14:textId="1B2859DD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903" w:type="dxa"/>
          </w:tcPr>
          <w:p w14:paraId="2D31ECFE" w14:textId="4446C19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5817A672" w14:textId="6AD2FA08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6</w:t>
            </w:r>
            <w:r w:rsidR="006B02C7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4</w:t>
            </w: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0</w:t>
            </w:r>
          </w:p>
        </w:tc>
        <w:tc>
          <w:tcPr>
            <w:tcW w:w="3561" w:type="dxa"/>
          </w:tcPr>
          <w:p w14:paraId="6F5DA5E3" w14:textId="6C8226C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Tetracycline + streptomycin x 3 weeks</w:t>
            </w:r>
          </w:p>
        </w:tc>
      </w:tr>
      <w:tr w:rsidR="00CB2481" w:rsidRPr="00C015A3" w14:paraId="3209B07D" w14:textId="03DC2550" w:rsidTr="00CB2481">
        <w:tc>
          <w:tcPr>
            <w:tcW w:w="3859" w:type="dxa"/>
          </w:tcPr>
          <w:p w14:paraId="1FCF250C" w14:textId="1D7300B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Colmenero</w:t>
            </w:r>
            <w:proofErr w:type="spellEnd"/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J. et al. </w:t>
            </w:r>
            <w:r w:rsidR="00CB2481" w:rsidRPr="00F2286E">
              <w:rPr>
                <w:rFonts w:asciiTheme="minorHAnsi" w:hAnsiTheme="minorHAnsi" w:cs="Arial"/>
                <w:sz w:val="17"/>
                <w:szCs w:val="17"/>
              </w:rPr>
              <w:t>Medicine (Baltimore) 1996;75:195-211.</w:t>
            </w:r>
          </w:p>
        </w:tc>
        <w:tc>
          <w:tcPr>
            <w:tcW w:w="630" w:type="dxa"/>
          </w:tcPr>
          <w:p w14:paraId="68CD1180" w14:textId="62DDD31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96</w:t>
            </w:r>
          </w:p>
        </w:tc>
        <w:tc>
          <w:tcPr>
            <w:tcW w:w="818" w:type="dxa"/>
          </w:tcPr>
          <w:p w14:paraId="1E255B08" w14:textId="2419AEF5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58 M</w:t>
            </w:r>
          </w:p>
        </w:tc>
        <w:tc>
          <w:tcPr>
            <w:tcW w:w="1315" w:type="dxa"/>
          </w:tcPr>
          <w:p w14:paraId="5B3270B5" w14:textId="2C88AD4D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egative</w:t>
            </w:r>
          </w:p>
        </w:tc>
        <w:tc>
          <w:tcPr>
            <w:tcW w:w="1610" w:type="dxa"/>
          </w:tcPr>
          <w:p w14:paraId="24AFB830" w14:textId="4F932655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903" w:type="dxa"/>
          </w:tcPr>
          <w:p w14:paraId="0439D44B" w14:textId="2AD9B2B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5F704537" w14:textId="35BB182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160</w:t>
            </w:r>
          </w:p>
        </w:tc>
        <w:tc>
          <w:tcPr>
            <w:tcW w:w="3561" w:type="dxa"/>
          </w:tcPr>
          <w:p w14:paraId="39920655" w14:textId="1E5935C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Doxycycline + streptomycin x 3 weeks</w:t>
            </w:r>
          </w:p>
        </w:tc>
      </w:tr>
      <w:tr w:rsidR="00CB2481" w:rsidRPr="00C015A3" w14:paraId="1E2B3E9B" w14:textId="466C47ED" w:rsidTr="00CB2481">
        <w:tc>
          <w:tcPr>
            <w:tcW w:w="3859" w:type="dxa"/>
          </w:tcPr>
          <w:p w14:paraId="38C47B6F" w14:textId="6E6546F8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Fasquelle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D, et. al.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Eur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J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Clin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icrobiol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Infect Dis 1999; 18: 599–600</w:t>
            </w:r>
          </w:p>
        </w:tc>
        <w:tc>
          <w:tcPr>
            <w:tcW w:w="630" w:type="dxa"/>
          </w:tcPr>
          <w:p w14:paraId="64C02ADD" w14:textId="16BD56F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99</w:t>
            </w:r>
          </w:p>
        </w:tc>
        <w:tc>
          <w:tcPr>
            <w:tcW w:w="818" w:type="dxa"/>
          </w:tcPr>
          <w:p w14:paraId="3B393C73" w14:textId="444018F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72 F</w:t>
            </w:r>
          </w:p>
        </w:tc>
        <w:tc>
          <w:tcPr>
            <w:tcW w:w="1315" w:type="dxa"/>
          </w:tcPr>
          <w:p w14:paraId="4E0BA7D9" w14:textId="01D8B3FE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1610" w:type="dxa"/>
          </w:tcPr>
          <w:p w14:paraId="6E13A29B" w14:textId="391AA3D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903" w:type="dxa"/>
          </w:tcPr>
          <w:p w14:paraId="02521484" w14:textId="19398771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6489E197" w14:textId="0B92E6DB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80</w:t>
            </w:r>
          </w:p>
        </w:tc>
        <w:tc>
          <w:tcPr>
            <w:tcW w:w="3561" w:type="dxa"/>
          </w:tcPr>
          <w:p w14:paraId="21E9B757" w14:textId="711C44D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Doxycycline + rifampin x 6 weeks</w:t>
            </w:r>
          </w:p>
        </w:tc>
      </w:tr>
      <w:tr w:rsidR="00CB2481" w:rsidRPr="00C015A3" w14:paraId="7C9C7C57" w14:textId="5F4CC1DB" w:rsidTr="00CB2481">
        <w:tc>
          <w:tcPr>
            <w:tcW w:w="3859" w:type="dxa"/>
          </w:tcPr>
          <w:p w14:paraId="7C0D7B0D" w14:textId="316BD04B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errano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FJ, et. al. Rev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Clin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Esp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 1999; 199: 621–62</w:t>
            </w:r>
          </w:p>
        </w:tc>
        <w:tc>
          <w:tcPr>
            <w:tcW w:w="630" w:type="dxa"/>
          </w:tcPr>
          <w:p w14:paraId="2C368B26" w14:textId="00F3B6D2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999</w:t>
            </w:r>
          </w:p>
        </w:tc>
        <w:tc>
          <w:tcPr>
            <w:tcW w:w="818" w:type="dxa"/>
          </w:tcPr>
          <w:p w14:paraId="4384FA29" w14:textId="7CCCEA81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59 M</w:t>
            </w:r>
          </w:p>
        </w:tc>
        <w:tc>
          <w:tcPr>
            <w:tcW w:w="1315" w:type="dxa"/>
          </w:tcPr>
          <w:p w14:paraId="32852BF5" w14:textId="2407722F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egative</w:t>
            </w:r>
          </w:p>
        </w:tc>
        <w:tc>
          <w:tcPr>
            <w:tcW w:w="1610" w:type="dxa"/>
          </w:tcPr>
          <w:p w14:paraId="77BDB97A" w14:textId="303313A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903" w:type="dxa"/>
          </w:tcPr>
          <w:p w14:paraId="44816C37" w14:textId="052569F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5A314389" w14:textId="5D0ED2DD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1000</w:t>
            </w:r>
          </w:p>
        </w:tc>
        <w:tc>
          <w:tcPr>
            <w:tcW w:w="3561" w:type="dxa"/>
          </w:tcPr>
          <w:p w14:paraId="34214D3A" w14:textId="18A056D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Doxycycline + streptomycin x NA</w:t>
            </w:r>
          </w:p>
        </w:tc>
      </w:tr>
      <w:tr w:rsidR="00CB2481" w:rsidRPr="00C015A3" w14:paraId="29C51C30" w14:textId="41DDDFCF" w:rsidTr="00CB2481">
        <w:tc>
          <w:tcPr>
            <w:tcW w:w="3859" w:type="dxa"/>
          </w:tcPr>
          <w:p w14:paraId="1A5B0062" w14:textId="3044484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Ashley</w:t>
            </w:r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D, et. al.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Pediatr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Infect Dis J 2000; 19: 1112–3</w:t>
            </w:r>
          </w:p>
        </w:tc>
        <w:tc>
          <w:tcPr>
            <w:tcW w:w="630" w:type="dxa"/>
          </w:tcPr>
          <w:p w14:paraId="302A5CEF" w14:textId="29D4AF96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00</w:t>
            </w:r>
          </w:p>
        </w:tc>
        <w:tc>
          <w:tcPr>
            <w:tcW w:w="818" w:type="dxa"/>
          </w:tcPr>
          <w:p w14:paraId="643C128A" w14:textId="205A181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6 M</w:t>
            </w:r>
          </w:p>
        </w:tc>
        <w:tc>
          <w:tcPr>
            <w:tcW w:w="1315" w:type="dxa"/>
          </w:tcPr>
          <w:p w14:paraId="662476ED" w14:textId="3695BA1F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1610" w:type="dxa"/>
          </w:tcPr>
          <w:p w14:paraId="6F731A5D" w14:textId="39F42461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. abortus</w:t>
            </w:r>
          </w:p>
        </w:tc>
        <w:tc>
          <w:tcPr>
            <w:tcW w:w="903" w:type="dxa"/>
          </w:tcPr>
          <w:p w14:paraId="2DC741EB" w14:textId="3C0B6C2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</w:t>
            </w:r>
          </w:p>
        </w:tc>
        <w:tc>
          <w:tcPr>
            <w:tcW w:w="968" w:type="dxa"/>
          </w:tcPr>
          <w:p w14:paraId="1889B66E" w14:textId="7D7A800B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3561" w:type="dxa"/>
          </w:tcPr>
          <w:p w14:paraId="5038B002" w14:textId="2EF8C426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TMP/SMX + rifampin x 6 weeks</w:t>
            </w:r>
          </w:p>
        </w:tc>
      </w:tr>
      <w:tr w:rsidR="00CB2481" w:rsidRPr="00C015A3" w14:paraId="0F4140DD" w14:textId="62D86C56" w:rsidTr="00CB2481">
        <w:tc>
          <w:tcPr>
            <w:tcW w:w="3859" w:type="dxa"/>
          </w:tcPr>
          <w:p w14:paraId="09D720A7" w14:textId="339D7510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iranda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R, et. al. J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Inf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2001; 42: 77-78.</w:t>
            </w:r>
          </w:p>
        </w:tc>
        <w:tc>
          <w:tcPr>
            <w:tcW w:w="630" w:type="dxa"/>
          </w:tcPr>
          <w:p w14:paraId="1D0C5786" w14:textId="683E0F0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01</w:t>
            </w:r>
          </w:p>
        </w:tc>
        <w:tc>
          <w:tcPr>
            <w:tcW w:w="818" w:type="dxa"/>
          </w:tcPr>
          <w:p w14:paraId="7D8673A3" w14:textId="49B736C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34 M</w:t>
            </w:r>
          </w:p>
        </w:tc>
        <w:tc>
          <w:tcPr>
            <w:tcW w:w="1315" w:type="dxa"/>
          </w:tcPr>
          <w:p w14:paraId="53BEFBCB" w14:textId="5CE2BF7B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1610" w:type="dxa"/>
          </w:tcPr>
          <w:p w14:paraId="22E7EF61" w14:textId="1FF34C3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egative</w:t>
            </w:r>
          </w:p>
        </w:tc>
        <w:tc>
          <w:tcPr>
            <w:tcW w:w="903" w:type="dxa"/>
          </w:tcPr>
          <w:p w14:paraId="36D717BB" w14:textId="08A41E25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05BEF5E0" w14:textId="542BD63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2560</w:t>
            </w:r>
          </w:p>
        </w:tc>
        <w:tc>
          <w:tcPr>
            <w:tcW w:w="3561" w:type="dxa"/>
          </w:tcPr>
          <w:p w14:paraId="74B64350" w14:textId="76285E84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Doxycycline + rifampin x 6 weeks</w:t>
            </w:r>
          </w:p>
        </w:tc>
      </w:tr>
      <w:tr w:rsidR="00CB2481" w:rsidRPr="00C015A3" w14:paraId="4BE72E23" w14:textId="1D5DECA8" w:rsidTr="00CB2481">
        <w:tc>
          <w:tcPr>
            <w:tcW w:w="3859" w:type="dxa"/>
          </w:tcPr>
          <w:p w14:paraId="1C0E2347" w14:textId="77B551D4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Andriopoulos</w:t>
            </w:r>
            <w:proofErr w:type="spellEnd"/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P., et. al.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cand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J Infect Dis 2003; 35: 204–5</w:t>
            </w:r>
          </w:p>
        </w:tc>
        <w:tc>
          <w:tcPr>
            <w:tcW w:w="630" w:type="dxa"/>
          </w:tcPr>
          <w:p w14:paraId="656C11CA" w14:textId="043AE775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03</w:t>
            </w:r>
          </w:p>
        </w:tc>
        <w:tc>
          <w:tcPr>
            <w:tcW w:w="818" w:type="dxa"/>
          </w:tcPr>
          <w:p w14:paraId="7DF358A8" w14:textId="70FFF360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72 M</w:t>
            </w:r>
          </w:p>
        </w:tc>
        <w:tc>
          <w:tcPr>
            <w:tcW w:w="1315" w:type="dxa"/>
          </w:tcPr>
          <w:p w14:paraId="6F40E349" w14:textId="28764932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1610" w:type="dxa"/>
          </w:tcPr>
          <w:p w14:paraId="5651247A" w14:textId="60CE8E95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903" w:type="dxa"/>
          </w:tcPr>
          <w:p w14:paraId="01F14274" w14:textId="38C027D6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0DE69FF4" w14:textId="10F5CD12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3561" w:type="dxa"/>
          </w:tcPr>
          <w:p w14:paraId="1F8EFF5C" w14:textId="1B9A6A24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Doxycycline + streptomycin x 6 months</w:t>
            </w:r>
          </w:p>
        </w:tc>
      </w:tr>
      <w:tr w:rsidR="00CB2481" w:rsidRPr="00C015A3" w14:paraId="3454DFA6" w14:textId="13D4999B" w:rsidTr="00CB2481">
        <w:tc>
          <w:tcPr>
            <w:tcW w:w="3859" w:type="dxa"/>
          </w:tcPr>
          <w:p w14:paraId="1998FAC0" w14:textId="2F42AD6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Lopez-Prieto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MD, et. al.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Enferm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Infec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icrobiol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Clin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 2003; 21: 464–5</w:t>
            </w:r>
          </w:p>
        </w:tc>
        <w:tc>
          <w:tcPr>
            <w:tcW w:w="630" w:type="dxa"/>
          </w:tcPr>
          <w:p w14:paraId="1CD85A24" w14:textId="1DC6CCC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03</w:t>
            </w:r>
          </w:p>
        </w:tc>
        <w:tc>
          <w:tcPr>
            <w:tcW w:w="818" w:type="dxa"/>
          </w:tcPr>
          <w:p w14:paraId="3306C802" w14:textId="541F2E9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56 F</w:t>
            </w:r>
          </w:p>
        </w:tc>
        <w:tc>
          <w:tcPr>
            <w:tcW w:w="1315" w:type="dxa"/>
          </w:tcPr>
          <w:p w14:paraId="1D5D68E4" w14:textId="1552E70B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1610" w:type="dxa"/>
          </w:tcPr>
          <w:p w14:paraId="2A4C5C16" w14:textId="275C5CB6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egative</w:t>
            </w:r>
          </w:p>
        </w:tc>
        <w:tc>
          <w:tcPr>
            <w:tcW w:w="903" w:type="dxa"/>
          </w:tcPr>
          <w:p w14:paraId="4E75797B" w14:textId="1C0064DB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19BE847F" w14:textId="0835F304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3561" w:type="dxa"/>
          </w:tcPr>
          <w:p w14:paraId="0BC23416" w14:textId="639301F2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Doxycycline + streptomycin x 6 weeks</w:t>
            </w:r>
          </w:p>
        </w:tc>
      </w:tr>
      <w:tr w:rsidR="00CB2481" w:rsidRPr="00C015A3" w14:paraId="39914B34" w14:textId="7A3BAB35" w:rsidTr="00CB2481">
        <w:tc>
          <w:tcPr>
            <w:tcW w:w="3859" w:type="dxa"/>
          </w:tcPr>
          <w:p w14:paraId="3714AADD" w14:textId="025C9E64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Kanafani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Z, et. al. Scandinavian Journal of Infectious Diseases 2005; 37: 927-930.</w:t>
            </w:r>
          </w:p>
        </w:tc>
        <w:tc>
          <w:tcPr>
            <w:tcW w:w="630" w:type="dxa"/>
          </w:tcPr>
          <w:p w14:paraId="2EEBA5AC" w14:textId="5D98D58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05</w:t>
            </w:r>
          </w:p>
        </w:tc>
        <w:tc>
          <w:tcPr>
            <w:tcW w:w="818" w:type="dxa"/>
          </w:tcPr>
          <w:p w14:paraId="213F729B" w14:textId="0196DD0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55 M</w:t>
            </w:r>
          </w:p>
        </w:tc>
        <w:tc>
          <w:tcPr>
            <w:tcW w:w="1315" w:type="dxa"/>
          </w:tcPr>
          <w:p w14:paraId="10ACBC69" w14:textId="7444B96D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rucella spp.</w:t>
            </w:r>
          </w:p>
        </w:tc>
        <w:tc>
          <w:tcPr>
            <w:tcW w:w="1610" w:type="dxa"/>
          </w:tcPr>
          <w:p w14:paraId="4E2F56DF" w14:textId="238DC434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rucella spp.</w:t>
            </w:r>
          </w:p>
        </w:tc>
        <w:tc>
          <w:tcPr>
            <w:tcW w:w="903" w:type="dxa"/>
          </w:tcPr>
          <w:p w14:paraId="09247717" w14:textId="7E6A60E5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07C43133" w14:textId="2F6CFC7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80 and 1:160</w:t>
            </w:r>
          </w:p>
        </w:tc>
        <w:tc>
          <w:tcPr>
            <w:tcW w:w="3561" w:type="dxa"/>
          </w:tcPr>
          <w:p w14:paraId="56F96B2C" w14:textId="3CEDBEF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Doxycycline + rifampin x 6 weeks</w:t>
            </w:r>
          </w:p>
        </w:tc>
      </w:tr>
      <w:tr w:rsidR="00CB2481" w:rsidRPr="00C015A3" w14:paraId="486525A8" w14:textId="253F90CB" w:rsidTr="00CB2481">
        <w:tc>
          <w:tcPr>
            <w:tcW w:w="3859" w:type="dxa"/>
          </w:tcPr>
          <w:p w14:paraId="15FEEA07" w14:textId="789ABE2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Kanafani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Z, et. al. Scandinavian Journal of Infectious Diseases 2005; 37: 927-930.</w:t>
            </w:r>
          </w:p>
        </w:tc>
        <w:tc>
          <w:tcPr>
            <w:tcW w:w="630" w:type="dxa"/>
          </w:tcPr>
          <w:p w14:paraId="6F64C3BD" w14:textId="6F8AD29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05</w:t>
            </w:r>
          </w:p>
        </w:tc>
        <w:tc>
          <w:tcPr>
            <w:tcW w:w="818" w:type="dxa"/>
          </w:tcPr>
          <w:p w14:paraId="07B62884" w14:textId="22B9749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9 F</w:t>
            </w:r>
          </w:p>
        </w:tc>
        <w:tc>
          <w:tcPr>
            <w:tcW w:w="1315" w:type="dxa"/>
          </w:tcPr>
          <w:p w14:paraId="10196C08" w14:textId="0B8A9299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rucella spp.</w:t>
            </w:r>
          </w:p>
        </w:tc>
        <w:tc>
          <w:tcPr>
            <w:tcW w:w="1610" w:type="dxa"/>
          </w:tcPr>
          <w:p w14:paraId="2CB6023C" w14:textId="4DC4C07D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egative</w:t>
            </w:r>
          </w:p>
        </w:tc>
        <w:tc>
          <w:tcPr>
            <w:tcW w:w="903" w:type="dxa"/>
          </w:tcPr>
          <w:p w14:paraId="5D807B28" w14:textId="3AF5C3C2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76878B3B" w14:textId="6DEFE7C5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80 and 1:640</w:t>
            </w:r>
          </w:p>
        </w:tc>
        <w:tc>
          <w:tcPr>
            <w:tcW w:w="3561" w:type="dxa"/>
          </w:tcPr>
          <w:p w14:paraId="250192B0" w14:textId="0CA023B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Doxycycline + rifampin x 6 weeks</w:t>
            </w:r>
          </w:p>
        </w:tc>
      </w:tr>
      <w:tr w:rsidR="00CB2481" w:rsidRPr="00C015A3" w14:paraId="61857911" w14:textId="7D9D0359" w:rsidTr="00CB2481">
        <w:tc>
          <w:tcPr>
            <w:tcW w:w="3859" w:type="dxa"/>
          </w:tcPr>
          <w:p w14:paraId="305D94E1" w14:textId="3788CE28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Pourbagher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MA, et. al. </w:t>
            </w:r>
            <w:r w:rsidR="00CB2481" w:rsidRPr="00F2286E">
              <w:rPr>
                <w:rFonts w:asciiTheme="minorHAnsi" w:hAnsiTheme="minorHAnsi" w:cs="Arial"/>
                <w:sz w:val="17"/>
                <w:szCs w:val="17"/>
              </w:rPr>
              <w:t>AJR 2006; 187: W191-W194.</w:t>
            </w:r>
          </w:p>
        </w:tc>
        <w:tc>
          <w:tcPr>
            <w:tcW w:w="630" w:type="dxa"/>
          </w:tcPr>
          <w:p w14:paraId="112540E6" w14:textId="509C73F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05</w:t>
            </w:r>
          </w:p>
        </w:tc>
        <w:tc>
          <w:tcPr>
            <w:tcW w:w="818" w:type="dxa"/>
          </w:tcPr>
          <w:p w14:paraId="5D378421" w14:textId="1FF3DCE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1315" w:type="dxa"/>
          </w:tcPr>
          <w:p w14:paraId="7C067AE2" w14:textId="01DC700C" w:rsidR="00E72223" w:rsidRPr="00F2286E" w:rsidRDefault="006B02C7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 culture</w:t>
            </w:r>
          </w:p>
        </w:tc>
        <w:tc>
          <w:tcPr>
            <w:tcW w:w="1610" w:type="dxa"/>
          </w:tcPr>
          <w:p w14:paraId="41790F87" w14:textId="3A52229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903" w:type="dxa"/>
          </w:tcPr>
          <w:p w14:paraId="5C5586AF" w14:textId="1BE45C0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05F8692D" w14:textId="44126808" w:rsidR="00E72223" w:rsidRPr="00F2286E" w:rsidRDefault="006B02C7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Elevated, not defined</w:t>
            </w:r>
          </w:p>
        </w:tc>
        <w:tc>
          <w:tcPr>
            <w:tcW w:w="3561" w:type="dxa"/>
          </w:tcPr>
          <w:p w14:paraId="581CBCD7" w14:textId="48F54F84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Ciprofloxacin + tetracycline + rifampicin x 45 days</w:t>
            </w:r>
          </w:p>
        </w:tc>
      </w:tr>
      <w:tr w:rsidR="00CB2481" w:rsidRPr="00C015A3" w14:paraId="34ADFC6F" w14:textId="24F212B9" w:rsidTr="00CB2481">
        <w:tc>
          <w:tcPr>
            <w:tcW w:w="3859" w:type="dxa"/>
          </w:tcPr>
          <w:p w14:paraId="58826FC5" w14:textId="4E77825F" w:rsidR="00E72223" w:rsidRPr="00F2286E" w:rsidRDefault="000E3E0F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A</w:t>
            </w:r>
            <w:r w:rsidR="00E72223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l-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A</w:t>
            </w:r>
            <w:r w:rsidR="00E72223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zi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K, et. al. J Med Case Rep 2007; 1:144.</w:t>
            </w:r>
          </w:p>
        </w:tc>
        <w:tc>
          <w:tcPr>
            <w:tcW w:w="630" w:type="dxa"/>
          </w:tcPr>
          <w:p w14:paraId="1F06B64E" w14:textId="79A0B056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07</w:t>
            </w:r>
          </w:p>
        </w:tc>
        <w:tc>
          <w:tcPr>
            <w:tcW w:w="818" w:type="dxa"/>
          </w:tcPr>
          <w:p w14:paraId="5F8C8ABA" w14:textId="590B27A0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54 M</w:t>
            </w:r>
          </w:p>
        </w:tc>
        <w:tc>
          <w:tcPr>
            <w:tcW w:w="1315" w:type="dxa"/>
          </w:tcPr>
          <w:p w14:paraId="1D4F6820" w14:textId="70D64965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1610" w:type="dxa"/>
          </w:tcPr>
          <w:p w14:paraId="43E8422D" w14:textId="1FA5237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903" w:type="dxa"/>
          </w:tcPr>
          <w:p w14:paraId="403F8CCB" w14:textId="14BB036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</w:t>
            </w:r>
          </w:p>
        </w:tc>
        <w:tc>
          <w:tcPr>
            <w:tcW w:w="968" w:type="dxa"/>
          </w:tcPr>
          <w:p w14:paraId="41AE8185" w14:textId="36DA22B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2560</w:t>
            </w:r>
          </w:p>
        </w:tc>
        <w:tc>
          <w:tcPr>
            <w:tcW w:w="3561" w:type="dxa"/>
          </w:tcPr>
          <w:p w14:paraId="6109166B" w14:textId="25E79E3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etilmicin + Doxycycline x 3 weeks followed by Ciprofloxacin + Doxycycline x 3 weeks</w:t>
            </w:r>
          </w:p>
        </w:tc>
      </w:tr>
      <w:tr w:rsidR="00CB2481" w:rsidRPr="00C015A3" w14:paraId="4CB7664B" w14:textId="22DBEADB" w:rsidTr="00CB2481">
        <w:tc>
          <w:tcPr>
            <w:tcW w:w="3859" w:type="dxa"/>
          </w:tcPr>
          <w:p w14:paraId="73BB2144" w14:textId="2FB02D84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tarakis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I, et. al.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Eur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J of Gastro &amp; Hep 2008; 20 (4): 349-352.</w:t>
            </w:r>
          </w:p>
        </w:tc>
        <w:tc>
          <w:tcPr>
            <w:tcW w:w="630" w:type="dxa"/>
          </w:tcPr>
          <w:p w14:paraId="6CF81434" w14:textId="3C6B6CEC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08</w:t>
            </w:r>
          </w:p>
        </w:tc>
        <w:tc>
          <w:tcPr>
            <w:tcW w:w="818" w:type="dxa"/>
          </w:tcPr>
          <w:p w14:paraId="042BFB51" w14:textId="19E9E23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54 M</w:t>
            </w:r>
          </w:p>
        </w:tc>
        <w:tc>
          <w:tcPr>
            <w:tcW w:w="1315" w:type="dxa"/>
          </w:tcPr>
          <w:p w14:paraId="46748A73" w14:textId="3F39BEB5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egative</w:t>
            </w:r>
          </w:p>
        </w:tc>
        <w:tc>
          <w:tcPr>
            <w:tcW w:w="1610" w:type="dxa"/>
          </w:tcPr>
          <w:p w14:paraId="25DECB75" w14:textId="6AAF7C16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</w:t>
            </w:r>
            <w:r w:rsidR="00DA42B8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.</w:t>
            </w: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903" w:type="dxa"/>
          </w:tcPr>
          <w:p w14:paraId="6F2FFB6D" w14:textId="4A6D19C3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7BF409CB" w14:textId="325C91DD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egative</w:t>
            </w:r>
          </w:p>
        </w:tc>
        <w:tc>
          <w:tcPr>
            <w:tcW w:w="3561" w:type="dxa"/>
          </w:tcPr>
          <w:p w14:paraId="1ECD8015" w14:textId="5EABB2B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Doxycycline + rifampicin + gentamicin x 14 days followed by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Docycycline</w:t>
            </w:r>
            <w:proofErr w:type="spellEnd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+ rifampicin x 3 months</w:t>
            </w:r>
          </w:p>
        </w:tc>
      </w:tr>
      <w:tr w:rsidR="003D7F76" w:rsidRPr="00C015A3" w14:paraId="10479EF1" w14:textId="77777777" w:rsidTr="00CB2481">
        <w:tc>
          <w:tcPr>
            <w:tcW w:w="3859" w:type="dxa"/>
          </w:tcPr>
          <w:p w14:paraId="115904FF" w14:textId="64B56248" w:rsidR="003D7F76" w:rsidRPr="00F2286E" w:rsidRDefault="001B78B7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Gunal</w:t>
            </w:r>
            <w:proofErr w:type="spellEnd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E, et al. Infect Dis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Clin</w:t>
            </w:r>
            <w:proofErr w:type="spellEnd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Pract</w:t>
            </w:r>
            <w:proofErr w:type="spellEnd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2008; 16: 134-136.</w:t>
            </w:r>
          </w:p>
        </w:tc>
        <w:tc>
          <w:tcPr>
            <w:tcW w:w="630" w:type="dxa"/>
          </w:tcPr>
          <w:p w14:paraId="1F2161DC" w14:textId="1CACAC12" w:rsidR="003D7F76" w:rsidRPr="00F2286E" w:rsidRDefault="001B78B7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08</w:t>
            </w:r>
          </w:p>
        </w:tc>
        <w:tc>
          <w:tcPr>
            <w:tcW w:w="818" w:type="dxa"/>
          </w:tcPr>
          <w:p w14:paraId="5EB409BD" w14:textId="29FE262E" w:rsidR="003D7F76" w:rsidRPr="00F2286E" w:rsidRDefault="001B78B7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64 F</w:t>
            </w:r>
          </w:p>
        </w:tc>
        <w:tc>
          <w:tcPr>
            <w:tcW w:w="1315" w:type="dxa"/>
          </w:tcPr>
          <w:p w14:paraId="3BE6892D" w14:textId="4F72E490" w:rsidR="003D7F76" w:rsidRPr="00F2286E" w:rsidRDefault="001B78B7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1610" w:type="dxa"/>
          </w:tcPr>
          <w:p w14:paraId="1629644F" w14:textId="41E570C4" w:rsidR="003D7F76" w:rsidRPr="00F2286E" w:rsidRDefault="00B3169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</w:t>
            </w:r>
            <w:r w:rsidR="00DA42B8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.</w:t>
            </w: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903" w:type="dxa"/>
          </w:tcPr>
          <w:p w14:paraId="4CF9DFD3" w14:textId="65B61E34" w:rsidR="003D7F76" w:rsidRPr="00F2286E" w:rsidRDefault="001B78B7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</w:t>
            </w:r>
          </w:p>
        </w:tc>
        <w:tc>
          <w:tcPr>
            <w:tcW w:w="968" w:type="dxa"/>
          </w:tcPr>
          <w:p w14:paraId="290C732D" w14:textId="0FC43727" w:rsidR="003D7F76" w:rsidRPr="00F2286E" w:rsidRDefault="00B3169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80</w:t>
            </w:r>
          </w:p>
        </w:tc>
        <w:tc>
          <w:tcPr>
            <w:tcW w:w="3561" w:type="dxa"/>
          </w:tcPr>
          <w:p w14:paraId="5DAB50CD" w14:textId="7AAE43A4" w:rsidR="003D7F76" w:rsidRPr="00F2286E" w:rsidRDefault="00B3169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treptomycin + Doxycycline + Rifampicin x 14 days followed by Doxycycline + Rifampicin x 2 months</w:t>
            </w:r>
          </w:p>
        </w:tc>
      </w:tr>
      <w:tr w:rsidR="00CB2481" w:rsidRPr="00C015A3" w14:paraId="4C03D1BD" w14:textId="77777777" w:rsidTr="00CB2481">
        <w:tc>
          <w:tcPr>
            <w:tcW w:w="3859" w:type="dxa"/>
          </w:tcPr>
          <w:p w14:paraId="5C654422" w14:textId="7A9C8716" w:rsidR="00E72223" w:rsidRPr="00F2286E" w:rsidRDefault="008C2D38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Al </w:t>
            </w:r>
            <w:proofErr w:type="spellStart"/>
            <w:r w:rsidR="000E3E0F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O</w:t>
            </w:r>
            <w:r w:rsidR="00E72223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taibi</w:t>
            </w:r>
            <w:proofErr w:type="spellEnd"/>
            <w:r w:rsidR="00CB2481" w:rsidRPr="00F2286E">
              <w:rPr>
                <w:rFonts w:asciiTheme="minorHAnsi" w:hAnsiTheme="minorHAnsi"/>
                <w:sz w:val="17"/>
                <w:szCs w:val="17"/>
              </w:rPr>
              <w:t xml:space="preserve"> 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F, et. al. J Infect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Dev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Ctries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2010; 4: 4464-467.</w:t>
            </w:r>
          </w:p>
        </w:tc>
        <w:tc>
          <w:tcPr>
            <w:tcW w:w="630" w:type="dxa"/>
          </w:tcPr>
          <w:p w14:paraId="33F3C49D" w14:textId="7A854D4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10</w:t>
            </w:r>
          </w:p>
        </w:tc>
        <w:tc>
          <w:tcPr>
            <w:tcW w:w="818" w:type="dxa"/>
          </w:tcPr>
          <w:p w14:paraId="29CA82F8" w14:textId="31736CF5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42 M</w:t>
            </w:r>
          </w:p>
        </w:tc>
        <w:tc>
          <w:tcPr>
            <w:tcW w:w="1315" w:type="dxa"/>
          </w:tcPr>
          <w:p w14:paraId="3F784437" w14:textId="31610F92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1610" w:type="dxa"/>
          </w:tcPr>
          <w:p w14:paraId="590F25F4" w14:textId="7FF0444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903" w:type="dxa"/>
          </w:tcPr>
          <w:p w14:paraId="352FF4E2" w14:textId="1AC4B50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</w:t>
            </w:r>
          </w:p>
        </w:tc>
        <w:tc>
          <w:tcPr>
            <w:tcW w:w="968" w:type="dxa"/>
          </w:tcPr>
          <w:p w14:paraId="0BD24384" w14:textId="6D14236B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80 and 1:2560</w:t>
            </w:r>
          </w:p>
        </w:tc>
        <w:tc>
          <w:tcPr>
            <w:tcW w:w="3561" w:type="dxa"/>
          </w:tcPr>
          <w:p w14:paraId="1C74E863" w14:textId="6396CFD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Doxycycline x 6 weeks + streptomycin x 2 weeks</w:t>
            </w:r>
          </w:p>
        </w:tc>
      </w:tr>
      <w:tr w:rsidR="00CB2481" w:rsidRPr="00C015A3" w14:paraId="443AE88D" w14:textId="77777777" w:rsidTr="00CB2481">
        <w:tc>
          <w:tcPr>
            <w:tcW w:w="3859" w:type="dxa"/>
          </w:tcPr>
          <w:p w14:paraId="5EC17046" w14:textId="2F9A6C3E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  <w:vertAlign w:val="superscript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Ali</w:t>
            </w:r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B. Ann </w:t>
            </w:r>
            <w:proofErr w:type="spellStart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Clin</w:t>
            </w:r>
            <w:proofErr w:type="spellEnd"/>
            <w:r w:rsidR="00CB2481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Case Rep 2016; 1: 1101.</w:t>
            </w:r>
          </w:p>
        </w:tc>
        <w:tc>
          <w:tcPr>
            <w:tcW w:w="630" w:type="dxa"/>
          </w:tcPr>
          <w:p w14:paraId="3DFD1428" w14:textId="6023444B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16</w:t>
            </w:r>
          </w:p>
        </w:tc>
        <w:tc>
          <w:tcPr>
            <w:tcW w:w="818" w:type="dxa"/>
          </w:tcPr>
          <w:p w14:paraId="30FB1D7F" w14:textId="0659E4A8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40 M</w:t>
            </w:r>
          </w:p>
        </w:tc>
        <w:tc>
          <w:tcPr>
            <w:tcW w:w="1315" w:type="dxa"/>
          </w:tcPr>
          <w:p w14:paraId="6DEF93D2" w14:textId="6272C690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A</w:t>
            </w:r>
          </w:p>
        </w:tc>
        <w:tc>
          <w:tcPr>
            <w:tcW w:w="1610" w:type="dxa"/>
          </w:tcPr>
          <w:p w14:paraId="2CA7583F" w14:textId="03DDC588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rucella Spp.</w:t>
            </w:r>
          </w:p>
        </w:tc>
        <w:tc>
          <w:tcPr>
            <w:tcW w:w="903" w:type="dxa"/>
          </w:tcPr>
          <w:p w14:paraId="2AF12AD3" w14:textId="2BA71EFA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No</w:t>
            </w:r>
          </w:p>
        </w:tc>
        <w:tc>
          <w:tcPr>
            <w:tcW w:w="968" w:type="dxa"/>
          </w:tcPr>
          <w:p w14:paraId="0104B480" w14:textId="72FC5380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2560</w:t>
            </w:r>
          </w:p>
        </w:tc>
        <w:tc>
          <w:tcPr>
            <w:tcW w:w="3561" w:type="dxa"/>
          </w:tcPr>
          <w:p w14:paraId="2C8D4FCB" w14:textId="181A4D84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Streptomycin + Doxycycline x 6 weeks</w:t>
            </w:r>
          </w:p>
        </w:tc>
      </w:tr>
      <w:tr w:rsidR="00CB2481" w:rsidRPr="00C015A3" w14:paraId="4044AD32" w14:textId="110C448B" w:rsidTr="00CB2481">
        <w:tc>
          <w:tcPr>
            <w:tcW w:w="3859" w:type="dxa"/>
          </w:tcPr>
          <w:p w14:paraId="389386AA" w14:textId="5B380B16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Speiser </w:t>
            </w:r>
            <w:r w:rsidR="00C015A3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L, et al.</w:t>
            </w:r>
          </w:p>
        </w:tc>
        <w:tc>
          <w:tcPr>
            <w:tcW w:w="630" w:type="dxa"/>
          </w:tcPr>
          <w:p w14:paraId="0EA1FFA7" w14:textId="7777777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2019</w:t>
            </w:r>
          </w:p>
        </w:tc>
        <w:tc>
          <w:tcPr>
            <w:tcW w:w="818" w:type="dxa"/>
          </w:tcPr>
          <w:p w14:paraId="77D95F9D" w14:textId="7777777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57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o</w:t>
            </w:r>
            <w:proofErr w:type="spellEnd"/>
          </w:p>
        </w:tc>
        <w:tc>
          <w:tcPr>
            <w:tcW w:w="1315" w:type="dxa"/>
          </w:tcPr>
          <w:p w14:paraId="71C9F5BE" w14:textId="4170895F" w:rsidR="00E72223" w:rsidRPr="00F2286E" w:rsidRDefault="00F9179B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B. </w:t>
            </w:r>
            <w:proofErr w:type="spellStart"/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1610" w:type="dxa"/>
          </w:tcPr>
          <w:p w14:paraId="57F1A664" w14:textId="0ED18085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B</w:t>
            </w:r>
            <w:r w:rsidR="00DA42B8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.</w:t>
            </w: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 xml:space="preserve"> </w:t>
            </w:r>
            <w:proofErr w:type="spellStart"/>
            <w:r w:rsidR="000E3E0F"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Melitensis</w:t>
            </w:r>
            <w:proofErr w:type="spellEnd"/>
          </w:p>
        </w:tc>
        <w:tc>
          <w:tcPr>
            <w:tcW w:w="903" w:type="dxa"/>
          </w:tcPr>
          <w:p w14:paraId="656569F8" w14:textId="77777777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yes</w:t>
            </w:r>
          </w:p>
        </w:tc>
        <w:tc>
          <w:tcPr>
            <w:tcW w:w="968" w:type="dxa"/>
          </w:tcPr>
          <w:p w14:paraId="1D7B6A3C" w14:textId="399749EF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1:80</w:t>
            </w:r>
          </w:p>
        </w:tc>
        <w:tc>
          <w:tcPr>
            <w:tcW w:w="3561" w:type="dxa"/>
          </w:tcPr>
          <w:p w14:paraId="7E9F4C72" w14:textId="03DB73C9" w:rsidR="00E72223" w:rsidRPr="00F2286E" w:rsidRDefault="00E72223" w:rsidP="000C3113">
            <w:pPr>
              <w:autoSpaceDE w:val="0"/>
              <w:autoSpaceDN w:val="0"/>
              <w:adjustRightInd w:val="0"/>
              <w:spacing w:before="1" w:after="1"/>
              <w:ind w:right="1"/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</w:pPr>
            <w:r w:rsidRPr="00F2286E">
              <w:rPr>
                <w:rFonts w:asciiTheme="minorHAnsi" w:hAnsiTheme="minorHAnsi" w:cs="Arial"/>
                <w:color w:val="000000"/>
                <w:sz w:val="17"/>
                <w:szCs w:val="17"/>
                <w:shd w:val="clear" w:color="auto" w:fill="FEFEFE"/>
              </w:rPr>
              <w:t>Doxycycline – 6 weeks + Gent – 2 weeks</w:t>
            </w:r>
          </w:p>
        </w:tc>
      </w:tr>
    </w:tbl>
    <w:p w14:paraId="05DCD36F" w14:textId="77777777" w:rsidR="00A0656E" w:rsidRPr="00CB2481" w:rsidRDefault="00A0656E" w:rsidP="00ED5474">
      <w:pPr>
        <w:rPr>
          <w:rFonts w:asciiTheme="minorHAnsi" w:hAnsiTheme="minorHAnsi"/>
          <w:sz w:val="20"/>
          <w:szCs w:val="20"/>
        </w:rPr>
      </w:pPr>
      <w:bookmarkStart w:id="0" w:name="_GoBack"/>
      <w:bookmarkEnd w:id="0"/>
    </w:p>
    <w:sectPr w:rsidR="00A0656E" w:rsidRPr="00CB2481" w:rsidSect="003E67D9">
      <w:pgSz w:w="15840" w:h="12240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2B43A4" w14:textId="77777777" w:rsidR="003B085D" w:rsidRDefault="003B085D" w:rsidP="00B42800">
      <w:r>
        <w:separator/>
      </w:r>
    </w:p>
  </w:endnote>
  <w:endnote w:type="continuationSeparator" w:id="0">
    <w:p w14:paraId="1B6E1F4A" w14:textId="77777777" w:rsidR="003B085D" w:rsidRDefault="003B085D" w:rsidP="00B42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0F3502" w14:textId="77777777" w:rsidR="003B085D" w:rsidRDefault="003B085D" w:rsidP="00B42800">
      <w:r>
        <w:separator/>
      </w:r>
    </w:p>
  </w:footnote>
  <w:footnote w:type="continuationSeparator" w:id="0">
    <w:p w14:paraId="63FBF844" w14:textId="77777777" w:rsidR="003B085D" w:rsidRDefault="003B085D" w:rsidP="00B428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07FE8"/>
    <w:multiLevelType w:val="hybridMultilevel"/>
    <w:tmpl w:val="4D5A03A8"/>
    <w:lvl w:ilvl="0" w:tplc="BB2C0FA4">
      <w:start w:val="1"/>
      <w:numFmt w:val="decimal"/>
      <w:lvlText w:val="%1."/>
      <w:lvlJc w:val="left"/>
      <w:pPr>
        <w:ind w:left="3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6" w:hanging="360"/>
      </w:pPr>
    </w:lvl>
    <w:lvl w:ilvl="2" w:tplc="0409001B" w:tentative="1">
      <w:start w:val="1"/>
      <w:numFmt w:val="lowerRoman"/>
      <w:lvlText w:val="%3."/>
      <w:lvlJc w:val="right"/>
      <w:pPr>
        <w:ind w:left="1806" w:hanging="180"/>
      </w:pPr>
    </w:lvl>
    <w:lvl w:ilvl="3" w:tplc="0409000F" w:tentative="1">
      <w:start w:val="1"/>
      <w:numFmt w:val="decimal"/>
      <w:lvlText w:val="%4."/>
      <w:lvlJc w:val="left"/>
      <w:pPr>
        <w:ind w:left="2526" w:hanging="360"/>
      </w:pPr>
    </w:lvl>
    <w:lvl w:ilvl="4" w:tplc="04090019" w:tentative="1">
      <w:start w:val="1"/>
      <w:numFmt w:val="lowerLetter"/>
      <w:lvlText w:val="%5."/>
      <w:lvlJc w:val="left"/>
      <w:pPr>
        <w:ind w:left="3246" w:hanging="360"/>
      </w:pPr>
    </w:lvl>
    <w:lvl w:ilvl="5" w:tplc="0409001B" w:tentative="1">
      <w:start w:val="1"/>
      <w:numFmt w:val="lowerRoman"/>
      <w:lvlText w:val="%6."/>
      <w:lvlJc w:val="right"/>
      <w:pPr>
        <w:ind w:left="3966" w:hanging="180"/>
      </w:pPr>
    </w:lvl>
    <w:lvl w:ilvl="6" w:tplc="0409000F" w:tentative="1">
      <w:start w:val="1"/>
      <w:numFmt w:val="decimal"/>
      <w:lvlText w:val="%7."/>
      <w:lvlJc w:val="left"/>
      <w:pPr>
        <w:ind w:left="4686" w:hanging="360"/>
      </w:pPr>
    </w:lvl>
    <w:lvl w:ilvl="7" w:tplc="04090019" w:tentative="1">
      <w:start w:val="1"/>
      <w:numFmt w:val="lowerLetter"/>
      <w:lvlText w:val="%8."/>
      <w:lvlJc w:val="left"/>
      <w:pPr>
        <w:ind w:left="5406" w:hanging="360"/>
      </w:pPr>
    </w:lvl>
    <w:lvl w:ilvl="8" w:tplc="0409001B" w:tentative="1">
      <w:start w:val="1"/>
      <w:numFmt w:val="lowerRoman"/>
      <w:lvlText w:val="%9."/>
      <w:lvlJc w:val="right"/>
      <w:pPr>
        <w:ind w:left="6126" w:hanging="180"/>
      </w:pPr>
    </w:lvl>
  </w:abstractNum>
  <w:abstractNum w:abstractNumId="1">
    <w:nsid w:val="30FA19F6"/>
    <w:multiLevelType w:val="multilevel"/>
    <w:tmpl w:val="310051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CB45EF9"/>
    <w:multiLevelType w:val="hybridMultilevel"/>
    <w:tmpl w:val="4D5A03A8"/>
    <w:lvl w:ilvl="0" w:tplc="BB2C0FA4">
      <w:start w:val="1"/>
      <w:numFmt w:val="decimal"/>
      <w:lvlText w:val="%1."/>
      <w:lvlJc w:val="left"/>
      <w:pPr>
        <w:ind w:left="3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6" w:hanging="360"/>
      </w:pPr>
    </w:lvl>
    <w:lvl w:ilvl="2" w:tplc="0409001B" w:tentative="1">
      <w:start w:val="1"/>
      <w:numFmt w:val="lowerRoman"/>
      <w:lvlText w:val="%3."/>
      <w:lvlJc w:val="right"/>
      <w:pPr>
        <w:ind w:left="1806" w:hanging="180"/>
      </w:pPr>
    </w:lvl>
    <w:lvl w:ilvl="3" w:tplc="0409000F" w:tentative="1">
      <w:start w:val="1"/>
      <w:numFmt w:val="decimal"/>
      <w:lvlText w:val="%4."/>
      <w:lvlJc w:val="left"/>
      <w:pPr>
        <w:ind w:left="2526" w:hanging="360"/>
      </w:pPr>
    </w:lvl>
    <w:lvl w:ilvl="4" w:tplc="04090019" w:tentative="1">
      <w:start w:val="1"/>
      <w:numFmt w:val="lowerLetter"/>
      <w:lvlText w:val="%5."/>
      <w:lvlJc w:val="left"/>
      <w:pPr>
        <w:ind w:left="3246" w:hanging="360"/>
      </w:pPr>
    </w:lvl>
    <w:lvl w:ilvl="5" w:tplc="0409001B" w:tentative="1">
      <w:start w:val="1"/>
      <w:numFmt w:val="lowerRoman"/>
      <w:lvlText w:val="%6."/>
      <w:lvlJc w:val="right"/>
      <w:pPr>
        <w:ind w:left="3966" w:hanging="180"/>
      </w:pPr>
    </w:lvl>
    <w:lvl w:ilvl="6" w:tplc="0409000F" w:tentative="1">
      <w:start w:val="1"/>
      <w:numFmt w:val="decimal"/>
      <w:lvlText w:val="%7."/>
      <w:lvlJc w:val="left"/>
      <w:pPr>
        <w:ind w:left="4686" w:hanging="360"/>
      </w:pPr>
    </w:lvl>
    <w:lvl w:ilvl="7" w:tplc="04090019" w:tentative="1">
      <w:start w:val="1"/>
      <w:numFmt w:val="lowerLetter"/>
      <w:lvlText w:val="%8."/>
      <w:lvlJc w:val="left"/>
      <w:pPr>
        <w:ind w:left="5406" w:hanging="360"/>
      </w:pPr>
    </w:lvl>
    <w:lvl w:ilvl="8" w:tplc="0409001B" w:tentative="1">
      <w:start w:val="1"/>
      <w:numFmt w:val="lowerRoman"/>
      <w:lvlText w:val="%9."/>
      <w:lvlJc w:val="right"/>
      <w:pPr>
        <w:ind w:left="6126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E60"/>
    <w:rsid w:val="00000CD2"/>
    <w:rsid w:val="0000395B"/>
    <w:rsid w:val="00015F80"/>
    <w:rsid w:val="00023DF6"/>
    <w:rsid w:val="0002400E"/>
    <w:rsid w:val="00046F82"/>
    <w:rsid w:val="0004793C"/>
    <w:rsid w:val="000602F3"/>
    <w:rsid w:val="00060EFC"/>
    <w:rsid w:val="00062817"/>
    <w:rsid w:val="00071FE6"/>
    <w:rsid w:val="00083F92"/>
    <w:rsid w:val="00085BC0"/>
    <w:rsid w:val="000905C5"/>
    <w:rsid w:val="0009084F"/>
    <w:rsid w:val="00091734"/>
    <w:rsid w:val="00092B31"/>
    <w:rsid w:val="00093E5D"/>
    <w:rsid w:val="00097BFD"/>
    <w:rsid w:val="000A279A"/>
    <w:rsid w:val="000A3476"/>
    <w:rsid w:val="000A47FF"/>
    <w:rsid w:val="000A4A6F"/>
    <w:rsid w:val="000A5A35"/>
    <w:rsid w:val="000B3479"/>
    <w:rsid w:val="000B571A"/>
    <w:rsid w:val="000B6893"/>
    <w:rsid w:val="000C15C6"/>
    <w:rsid w:val="000C2957"/>
    <w:rsid w:val="000C3113"/>
    <w:rsid w:val="000D171B"/>
    <w:rsid w:val="000D48C1"/>
    <w:rsid w:val="000E29FB"/>
    <w:rsid w:val="000E3E0F"/>
    <w:rsid w:val="000F0960"/>
    <w:rsid w:val="000F09D5"/>
    <w:rsid w:val="000F0B7F"/>
    <w:rsid w:val="000F376A"/>
    <w:rsid w:val="00101646"/>
    <w:rsid w:val="00105454"/>
    <w:rsid w:val="00106CF4"/>
    <w:rsid w:val="001128D8"/>
    <w:rsid w:val="00113EBB"/>
    <w:rsid w:val="001243A4"/>
    <w:rsid w:val="00127832"/>
    <w:rsid w:val="001424CA"/>
    <w:rsid w:val="00153D27"/>
    <w:rsid w:val="001559EB"/>
    <w:rsid w:val="001679AF"/>
    <w:rsid w:val="00171195"/>
    <w:rsid w:val="00171E6D"/>
    <w:rsid w:val="00172C34"/>
    <w:rsid w:val="00181167"/>
    <w:rsid w:val="001843B6"/>
    <w:rsid w:val="00184547"/>
    <w:rsid w:val="00184A29"/>
    <w:rsid w:val="00190B01"/>
    <w:rsid w:val="001A275E"/>
    <w:rsid w:val="001A282F"/>
    <w:rsid w:val="001B23EB"/>
    <w:rsid w:val="001B5FC3"/>
    <w:rsid w:val="001B78B7"/>
    <w:rsid w:val="001C0B35"/>
    <w:rsid w:val="001C1287"/>
    <w:rsid w:val="001C5B0E"/>
    <w:rsid w:val="001C7D3B"/>
    <w:rsid w:val="001D08AA"/>
    <w:rsid w:val="001D1A75"/>
    <w:rsid w:val="001D3099"/>
    <w:rsid w:val="001D6144"/>
    <w:rsid w:val="001E068A"/>
    <w:rsid w:val="001E7B41"/>
    <w:rsid w:val="001F55DB"/>
    <w:rsid w:val="002054BF"/>
    <w:rsid w:val="00206E83"/>
    <w:rsid w:val="00210852"/>
    <w:rsid w:val="00217CC5"/>
    <w:rsid w:val="0022035A"/>
    <w:rsid w:val="00221E84"/>
    <w:rsid w:val="0022675A"/>
    <w:rsid w:val="002341B4"/>
    <w:rsid w:val="002363CD"/>
    <w:rsid w:val="00236B79"/>
    <w:rsid w:val="0024190D"/>
    <w:rsid w:val="00241A64"/>
    <w:rsid w:val="00244C46"/>
    <w:rsid w:val="00272F13"/>
    <w:rsid w:val="0027334A"/>
    <w:rsid w:val="00285574"/>
    <w:rsid w:val="002A0117"/>
    <w:rsid w:val="002B3239"/>
    <w:rsid w:val="002B32B2"/>
    <w:rsid w:val="002B351A"/>
    <w:rsid w:val="002B529E"/>
    <w:rsid w:val="002B57C1"/>
    <w:rsid w:val="002C338D"/>
    <w:rsid w:val="002C6EC3"/>
    <w:rsid w:val="002D12D5"/>
    <w:rsid w:val="002D5685"/>
    <w:rsid w:val="002E01EF"/>
    <w:rsid w:val="002E3B3C"/>
    <w:rsid w:val="002E46AB"/>
    <w:rsid w:val="002E7DC8"/>
    <w:rsid w:val="002F73EA"/>
    <w:rsid w:val="00300690"/>
    <w:rsid w:val="00303828"/>
    <w:rsid w:val="00305299"/>
    <w:rsid w:val="00312020"/>
    <w:rsid w:val="003121DB"/>
    <w:rsid w:val="00313BA3"/>
    <w:rsid w:val="00317023"/>
    <w:rsid w:val="00322ED1"/>
    <w:rsid w:val="00324D37"/>
    <w:rsid w:val="00325820"/>
    <w:rsid w:val="00331BF1"/>
    <w:rsid w:val="00332B16"/>
    <w:rsid w:val="003457F5"/>
    <w:rsid w:val="00346672"/>
    <w:rsid w:val="003529C8"/>
    <w:rsid w:val="0035589F"/>
    <w:rsid w:val="003665E2"/>
    <w:rsid w:val="00371B76"/>
    <w:rsid w:val="00371E07"/>
    <w:rsid w:val="00375E09"/>
    <w:rsid w:val="003812EC"/>
    <w:rsid w:val="003823BD"/>
    <w:rsid w:val="00386BC3"/>
    <w:rsid w:val="0039572E"/>
    <w:rsid w:val="003A146F"/>
    <w:rsid w:val="003A604C"/>
    <w:rsid w:val="003B085D"/>
    <w:rsid w:val="003B7D19"/>
    <w:rsid w:val="003D515C"/>
    <w:rsid w:val="003D7F76"/>
    <w:rsid w:val="003E4C1F"/>
    <w:rsid w:val="003E67D9"/>
    <w:rsid w:val="003F5EBC"/>
    <w:rsid w:val="0040481A"/>
    <w:rsid w:val="004069D8"/>
    <w:rsid w:val="00411D18"/>
    <w:rsid w:val="00415405"/>
    <w:rsid w:val="0042001F"/>
    <w:rsid w:val="0043387D"/>
    <w:rsid w:val="00434E71"/>
    <w:rsid w:val="004373A6"/>
    <w:rsid w:val="0044259B"/>
    <w:rsid w:val="00446343"/>
    <w:rsid w:val="004539BD"/>
    <w:rsid w:val="0045497B"/>
    <w:rsid w:val="00455DE0"/>
    <w:rsid w:val="0046484E"/>
    <w:rsid w:val="00465147"/>
    <w:rsid w:val="00471709"/>
    <w:rsid w:val="004724B9"/>
    <w:rsid w:val="004760C6"/>
    <w:rsid w:val="00484366"/>
    <w:rsid w:val="00490B5A"/>
    <w:rsid w:val="0049701A"/>
    <w:rsid w:val="004A1F6C"/>
    <w:rsid w:val="004A7B3B"/>
    <w:rsid w:val="004C4DB2"/>
    <w:rsid w:val="004D07FC"/>
    <w:rsid w:val="004D2BEB"/>
    <w:rsid w:val="004D313F"/>
    <w:rsid w:val="004D3A19"/>
    <w:rsid w:val="004D7F7C"/>
    <w:rsid w:val="004E5584"/>
    <w:rsid w:val="004F545E"/>
    <w:rsid w:val="00502833"/>
    <w:rsid w:val="00506C75"/>
    <w:rsid w:val="00511F97"/>
    <w:rsid w:val="0051688F"/>
    <w:rsid w:val="0053132B"/>
    <w:rsid w:val="00531FEF"/>
    <w:rsid w:val="00532310"/>
    <w:rsid w:val="005339DC"/>
    <w:rsid w:val="00540A2E"/>
    <w:rsid w:val="00546FDE"/>
    <w:rsid w:val="00551D61"/>
    <w:rsid w:val="005539EF"/>
    <w:rsid w:val="00553B84"/>
    <w:rsid w:val="00557D47"/>
    <w:rsid w:val="00562038"/>
    <w:rsid w:val="0056417C"/>
    <w:rsid w:val="005654CD"/>
    <w:rsid w:val="00572851"/>
    <w:rsid w:val="00573CD3"/>
    <w:rsid w:val="00574345"/>
    <w:rsid w:val="005747A5"/>
    <w:rsid w:val="00586D6E"/>
    <w:rsid w:val="00595152"/>
    <w:rsid w:val="00597524"/>
    <w:rsid w:val="005A0385"/>
    <w:rsid w:val="005A3136"/>
    <w:rsid w:val="005A7A45"/>
    <w:rsid w:val="005A7C12"/>
    <w:rsid w:val="005C0BFE"/>
    <w:rsid w:val="005D2BA3"/>
    <w:rsid w:val="005D5010"/>
    <w:rsid w:val="005D56AE"/>
    <w:rsid w:val="005D753F"/>
    <w:rsid w:val="005E24AE"/>
    <w:rsid w:val="005E547E"/>
    <w:rsid w:val="005E7404"/>
    <w:rsid w:val="005F3C3E"/>
    <w:rsid w:val="00605BF2"/>
    <w:rsid w:val="00607D62"/>
    <w:rsid w:val="00611737"/>
    <w:rsid w:val="006133B1"/>
    <w:rsid w:val="00615F93"/>
    <w:rsid w:val="00617C7E"/>
    <w:rsid w:val="00634B5E"/>
    <w:rsid w:val="00634BD0"/>
    <w:rsid w:val="006463C3"/>
    <w:rsid w:val="00653E49"/>
    <w:rsid w:val="00654E92"/>
    <w:rsid w:val="0065761B"/>
    <w:rsid w:val="006603B5"/>
    <w:rsid w:val="006625F5"/>
    <w:rsid w:val="00664566"/>
    <w:rsid w:val="00667C92"/>
    <w:rsid w:val="00681CE8"/>
    <w:rsid w:val="00690561"/>
    <w:rsid w:val="006A0F4A"/>
    <w:rsid w:val="006A0F6F"/>
    <w:rsid w:val="006A11F5"/>
    <w:rsid w:val="006A3112"/>
    <w:rsid w:val="006A5E81"/>
    <w:rsid w:val="006B02C7"/>
    <w:rsid w:val="006B2CE3"/>
    <w:rsid w:val="006C2C7F"/>
    <w:rsid w:val="006D1F0A"/>
    <w:rsid w:val="006E2B37"/>
    <w:rsid w:val="006E374B"/>
    <w:rsid w:val="006E652B"/>
    <w:rsid w:val="006F6133"/>
    <w:rsid w:val="007001DD"/>
    <w:rsid w:val="00706B87"/>
    <w:rsid w:val="00706D9C"/>
    <w:rsid w:val="00713FEF"/>
    <w:rsid w:val="0072238A"/>
    <w:rsid w:val="00741FA1"/>
    <w:rsid w:val="007507EF"/>
    <w:rsid w:val="00751330"/>
    <w:rsid w:val="00752CC8"/>
    <w:rsid w:val="0075512E"/>
    <w:rsid w:val="00756545"/>
    <w:rsid w:val="00757DE0"/>
    <w:rsid w:val="007626C9"/>
    <w:rsid w:val="0076329E"/>
    <w:rsid w:val="00764652"/>
    <w:rsid w:val="00767053"/>
    <w:rsid w:val="00771E43"/>
    <w:rsid w:val="007731B4"/>
    <w:rsid w:val="00776863"/>
    <w:rsid w:val="007772D4"/>
    <w:rsid w:val="00780A5F"/>
    <w:rsid w:val="00783AA2"/>
    <w:rsid w:val="00784EE5"/>
    <w:rsid w:val="00786DC7"/>
    <w:rsid w:val="00791CD0"/>
    <w:rsid w:val="00794A3E"/>
    <w:rsid w:val="007A3960"/>
    <w:rsid w:val="007A4DB2"/>
    <w:rsid w:val="007A5C80"/>
    <w:rsid w:val="007C011B"/>
    <w:rsid w:val="007C6F01"/>
    <w:rsid w:val="007E18E8"/>
    <w:rsid w:val="007E6C34"/>
    <w:rsid w:val="007E72DB"/>
    <w:rsid w:val="00804830"/>
    <w:rsid w:val="00814837"/>
    <w:rsid w:val="00824AD6"/>
    <w:rsid w:val="008378D5"/>
    <w:rsid w:val="00840084"/>
    <w:rsid w:val="00850CDC"/>
    <w:rsid w:val="00862088"/>
    <w:rsid w:val="00862981"/>
    <w:rsid w:val="008631B8"/>
    <w:rsid w:val="00864217"/>
    <w:rsid w:val="008722DC"/>
    <w:rsid w:val="0088690A"/>
    <w:rsid w:val="00891E60"/>
    <w:rsid w:val="008933FE"/>
    <w:rsid w:val="008976AE"/>
    <w:rsid w:val="008976B6"/>
    <w:rsid w:val="008A2A4D"/>
    <w:rsid w:val="008B0A28"/>
    <w:rsid w:val="008B7A08"/>
    <w:rsid w:val="008C2D38"/>
    <w:rsid w:val="008C426E"/>
    <w:rsid w:val="008C4AB1"/>
    <w:rsid w:val="008C6BD0"/>
    <w:rsid w:val="008E1FD9"/>
    <w:rsid w:val="008E62F2"/>
    <w:rsid w:val="008E67E0"/>
    <w:rsid w:val="008F0714"/>
    <w:rsid w:val="008F5008"/>
    <w:rsid w:val="0090149A"/>
    <w:rsid w:val="00903561"/>
    <w:rsid w:val="00912232"/>
    <w:rsid w:val="00915D05"/>
    <w:rsid w:val="009256B8"/>
    <w:rsid w:val="0093067F"/>
    <w:rsid w:val="00931B96"/>
    <w:rsid w:val="009331B7"/>
    <w:rsid w:val="009358BB"/>
    <w:rsid w:val="00936D95"/>
    <w:rsid w:val="00947BCB"/>
    <w:rsid w:val="00947C06"/>
    <w:rsid w:val="0095137C"/>
    <w:rsid w:val="00956E5F"/>
    <w:rsid w:val="00957A1A"/>
    <w:rsid w:val="00965BA0"/>
    <w:rsid w:val="009660C6"/>
    <w:rsid w:val="00970573"/>
    <w:rsid w:val="009759C2"/>
    <w:rsid w:val="00976D4D"/>
    <w:rsid w:val="00980713"/>
    <w:rsid w:val="00980E70"/>
    <w:rsid w:val="00985C10"/>
    <w:rsid w:val="0098680B"/>
    <w:rsid w:val="00991C90"/>
    <w:rsid w:val="00992FA7"/>
    <w:rsid w:val="009A01C8"/>
    <w:rsid w:val="009A0D16"/>
    <w:rsid w:val="009A3764"/>
    <w:rsid w:val="009A67CC"/>
    <w:rsid w:val="009C0DD9"/>
    <w:rsid w:val="009D71E2"/>
    <w:rsid w:val="009E3EB4"/>
    <w:rsid w:val="009F0106"/>
    <w:rsid w:val="009F0109"/>
    <w:rsid w:val="009F5A8E"/>
    <w:rsid w:val="00A00015"/>
    <w:rsid w:val="00A03996"/>
    <w:rsid w:val="00A0656E"/>
    <w:rsid w:val="00A07337"/>
    <w:rsid w:val="00A077B9"/>
    <w:rsid w:val="00A1202C"/>
    <w:rsid w:val="00A140AE"/>
    <w:rsid w:val="00A20AA2"/>
    <w:rsid w:val="00A21504"/>
    <w:rsid w:val="00A230DD"/>
    <w:rsid w:val="00A26AA3"/>
    <w:rsid w:val="00A4280F"/>
    <w:rsid w:val="00A42999"/>
    <w:rsid w:val="00A4491C"/>
    <w:rsid w:val="00A47BCA"/>
    <w:rsid w:val="00A51E50"/>
    <w:rsid w:val="00A624C1"/>
    <w:rsid w:val="00A64A2B"/>
    <w:rsid w:val="00A7143E"/>
    <w:rsid w:val="00A72D72"/>
    <w:rsid w:val="00A7478B"/>
    <w:rsid w:val="00A77136"/>
    <w:rsid w:val="00A94D31"/>
    <w:rsid w:val="00AA51E7"/>
    <w:rsid w:val="00AA709B"/>
    <w:rsid w:val="00AB575B"/>
    <w:rsid w:val="00AC7BD3"/>
    <w:rsid w:val="00AD7274"/>
    <w:rsid w:val="00AE174D"/>
    <w:rsid w:val="00AE26A6"/>
    <w:rsid w:val="00AE2DF9"/>
    <w:rsid w:val="00AF08CF"/>
    <w:rsid w:val="00AF0C07"/>
    <w:rsid w:val="00AF31E9"/>
    <w:rsid w:val="00AF468E"/>
    <w:rsid w:val="00AF53E2"/>
    <w:rsid w:val="00AF658F"/>
    <w:rsid w:val="00AF6641"/>
    <w:rsid w:val="00B053B1"/>
    <w:rsid w:val="00B10495"/>
    <w:rsid w:val="00B13BCC"/>
    <w:rsid w:val="00B250B9"/>
    <w:rsid w:val="00B31693"/>
    <w:rsid w:val="00B35B2B"/>
    <w:rsid w:val="00B37F57"/>
    <w:rsid w:val="00B402F1"/>
    <w:rsid w:val="00B40412"/>
    <w:rsid w:val="00B42800"/>
    <w:rsid w:val="00B43908"/>
    <w:rsid w:val="00B531A7"/>
    <w:rsid w:val="00B573FE"/>
    <w:rsid w:val="00B57C06"/>
    <w:rsid w:val="00B63BFE"/>
    <w:rsid w:val="00B6662B"/>
    <w:rsid w:val="00B668B9"/>
    <w:rsid w:val="00B702E5"/>
    <w:rsid w:val="00B70A0A"/>
    <w:rsid w:val="00B744F0"/>
    <w:rsid w:val="00B756BF"/>
    <w:rsid w:val="00B91082"/>
    <w:rsid w:val="00B977AB"/>
    <w:rsid w:val="00BA36C3"/>
    <w:rsid w:val="00BB202C"/>
    <w:rsid w:val="00BC0408"/>
    <w:rsid w:val="00BC6A08"/>
    <w:rsid w:val="00BE1E51"/>
    <w:rsid w:val="00BE24F4"/>
    <w:rsid w:val="00BE4725"/>
    <w:rsid w:val="00BF0524"/>
    <w:rsid w:val="00BF2422"/>
    <w:rsid w:val="00BF3A43"/>
    <w:rsid w:val="00C015A3"/>
    <w:rsid w:val="00C060B8"/>
    <w:rsid w:val="00C166BB"/>
    <w:rsid w:val="00C22B91"/>
    <w:rsid w:val="00C25A16"/>
    <w:rsid w:val="00C26D51"/>
    <w:rsid w:val="00C301E3"/>
    <w:rsid w:val="00C305D4"/>
    <w:rsid w:val="00C34A8A"/>
    <w:rsid w:val="00C421F3"/>
    <w:rsid w:val="00C61B91"/>
    <w:rsid w:val="00C62DE6"/>
    <w:rsid w:val="00C65169"/>
    <w:rsid w:val="00C6770A"/>
    <w:rsid w:val="00C7478A"/>
    <w:rsid w:val="00C756C7"/>
    <w:rsid w:val="00C77AB2"/>
    <w:rsid w:val="00C84699"/>
    <w:rsid w:val="00C9146E"/>
    <w:rsid w:val="00C94685"/>
    <w:rsid w:val="00C95AC8"/>
    <w:rsid w:val="00C977B5"/>
    <w:rsid w:val="00CA472B"/>
    <w:rsid w:val="00CB2481"/>
    <w:rsid w:val="00CB5485"/>
    <w:rsid w:val="00CD2ADB"/>
    <w:rsid w:val="00CD3CD8"/>
    <w:rsid w:val="00CD5A48"/>
    <w:rsid w:val="00CE2E0B"/>
    <w:rsid w:val="00CF1C4A"/>
    <w:rsid w:val="00CF2066"/>
    <w:rsid w:val="00CF209B"/>
    <w:rsid w:val="00CF6000"/>
    <w:rsid w:val="00CF776A"/>
    <w:rsid w:val="00CF7864"/>
    <w:rsid w:val="00D114CF"/>
    <w:rsid w:val="00D17BE9"/>
    <w:rsid w:val="00D2061D"/>
    <w:rsid w:val="00D224E6"/>
    <w:rsid w:val="00D23A5B"/>
    <w:rsid w:val="00D25CB0"/>
    <w:rsid w:val="00D41CA4"/>
    <w:rsid w:val="00D47CA3"/>
    <w:rsid w:val="00D55BDC"/>
    <w:rsid w:val="00D57F0A"/>
    <w:rsid w:val="00D61D1F"/>
    <w:rsid w:val="00D67E49"/>
    <w:rsid w:val="00D74F8B"/>
    <w:rsid w:val="00D753AD"/>
    <w:rsid w:val="00D85369"/>
    <w:rsid w:val="00D92165"/>
    <w:rsid w:val="00DA169B"/>
    <w:rsid w:val="00DA42B8"/>
    <w:rsid w:val="00DD09C0"/>
    <w:rsid w:val="00DD67F4"/>
    <w:rsid w:val="00DD71D8"/>
    <w:rsid w:val="00DE0B35"/>
    <w:rsid w:val="00DE5E45"/>
    <w:rsid w:val="00DF653E"/>
    <w:rsid w:val="00E050A5"/>
    <w:rsid w:val="00E07182"/>
    <w:rsid w:val="00E11832"/>
    <w:rsid w:val="00E16CFB"/>
    <w:rsid w:val="00E225E7"/>
    <w:rsid w:val="00E23950"/>
    <w:rsid w:val="00E24C6F"/>
    <w:rsid w:val="00E3054A"/>
    <w:rsid w:val="00E549B6"/>
    <w:rsid w:val="00E61D4E"/>
    <w:rsid w:val="00E62C24"/>
    <w:rsid w:val="00E63E32"/>
    <w:rsid w:val="00E674E9"/>
    <w:rsid w:val="00E72223"/>
    <w:rsid w:val="00E76DEC"/>
    <w:rsid w:val="00E92A2E"/>
    <w:rsid w:val="00E9361B"/>
    <w:rsid w:val="00EA1FC8"/>
    <w:rsid w:val="00EA5711"/>
    <w:rsid w:val="00EA6243"/>
    <w:rsid w:val="00EA7DF5"/>
    <w:rsid w:val="00EB7938"/>
    <w:rsid w:val="00EC1604"/>
    <w:rsid w:val="00ED5474"/>
    <w:rsid w:val="00EE5A31"/>
    <w:rsid w:val="00EE71DA"/>
    <w:rsid w:val="00EE7A49"/>
    <w:rsid w:val="00EE7E51"/>
    <w:rsid w:val="00EF0455"/>
    <w:rsid w:val="00F0495C"/>
    <w:rsid w:val="00F12B11"/>
    <w:rsid w:val="00F2286E"/>
    <w:rsid w:val="00F56773"/>
    <w:rsid w:val="00F60F72"/>
    <w:rsid w:val="00F62A33"/>
    <w:rsid w:val="00F62D2A"/>
    <w:rsid w:val="00F6462C"/>
    <w:rsid w:val="00F67442"/>
    <w:rsid w:val="00F67894"/>
    <w:rsid w:val="00F702E7"/>
    <w:rsid w:val="00F71BE4"/>
    <w:rsid w:val="00F8022B"/>
    <w:rsid w:val="00F85805"/>
    <w:rsid w:val="00F863A1"/>
    <w:rsid w:val="00F869FD"/>
    <w:rsid w:val="00F91345"/>
    <w:rsid w:val="00F9179B"/>
    <w:rsid w:val="00FA097C"/>
    <w:rsid w:val="00FA591B"/>
    <w:rsid w:val="00FA5A68"/>
    <w:rsid w:val="00FB5C8E"/>
    <w:rsid w:val="00FB6AF3"/>
    <w:rsid w:val="00FD2B0C"/>
    <w:rsid w:val="00FD4B97"/>
    <w:rsid w:val="00FE1873"/>
    <w:rsid w:val="00FE2571"/>
    <w:rsid w:val="00FF29D9"/>
    <w:rsid w:val="00FF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7DBBC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1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F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28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800"/>
  </w:style>
  <w:style w:type="paragraph" w:styleId="Footer">
    <w:name w:val="footer"/>
    <w:basedOn w:val="Normal"/>
    <w:link w:val="FooterChar"/>
    <w:uiPriority w:val="99"/>
    <w:unhideWhenUsed/>
    <w:rsid w:val="00B428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800"/>
  </w:style>
  <w:style w:type="paragraph" w:styleId="ListParagraph">
    <w:name w:val="List Paragraph"/>
    <w:basedOn w:val="Normal"/>
    <w:uiPriority w:val="34"/>
    <w:qFormat/>
    <w:rsid w:val="00751330"/>
    <w:pPr>
      <w:ind w:left="720"/>
      <w:contextualSpacing/>
    </w:pPr>
  </w:style>
  <w:style w:type="character" w:customStyle="1" w:styleId="hlfld-contribauthor">
    <w:name w:val="hlfld-contribauthor"/>
    <w:basedOn w:val="DefaultParagraphFont"/>
    <w:rsid w:val="000C3113"/>
  </w:style>
  <w:style w:type="character" w:customStyle="1" w:styleId="apple-converted-space">
    <w:name w:val="apple-converted-space"/>
    <w:basedOn w:val="DefaultParagraphFont"/>
    <w:rsid w:val="000C3113"/>
  </w:style>
  <w:style w:type="character" w:customStyle="1" w:styleId="nlmgiven-names">
    <w:name w:val="nlm_given-names"/>
    <w:basedOn w:val="DefaultParagraphFont"/>
    <w:rsid w:val="000C3113"/>
  </w:style>
  <w:style w:type="character" w:customStyle="1" w:styleId="nlmarticle-title">
    <w:name w:val="nlm_article-title"/>
    <w:basedOn w:val="DefaultParagraphFont"/>
    <w:rsid w:val="000C3113"/>
  </w:style>
  <w:style w:type="character" w:customStyle="1" w:styleId="nlmyear">
    <w:name w:val="nlm_year"/>
    <w:basedOn w:val="DefaultParagraphFont"/>
    <w:rsid w:val="000C3113"/>
  </w:style>
  <w:style w:type="character" w:customStyle="1" w:styleId="nlmfpage">
    <w:name w:val="nlm_fpage"/>
    <w:basedOn w:val="DefaultParagraphFont"/>
    <w:rsid w:val="000C3113"/>
  </w:style>
  <w:style w:type="character" w:customStyle="1" w:styleId="nlmlpage">
    <w:name w:val="nlm_lpage"/>
    <w:basedOn w:val="DefaultParagraphFont"/>
    <w:rsid w:val="000C3113"/>
  </w:style>
  <w:style w:type="character" w:styleId="Hyperlink">
    <w:name w:val="Hyperlink"/>
    <w:basedOn w:val="DefaultParagraphFont"/>
    <w:uiPriority w:val="99"/>
    <w:unhideWhenUsed/>
    <w:rsid w:val="000C3113"/>
    <w:rPr>
      <w:color w:val="0000FF"/>
      <w:u w:val="single"/>
    </w:rPr>
  </w:style>
  <w:style w:type="character" w:customStyle="1" w:styleId="nlmpublisher-loc">
    <w:name w:val="nlm_publisher-loc"/>
    <w:basedOn w:val="DefaultParagraphFont"/>
    <w:rsid w:val="000C3113"/>
  </w:style>
  <w:style w:type="character" w:customStyle="1" w:styleId="nlmpublisher-name">
    <w:name w:val="nlm_publisher-name"/>
    <w:basedOn w:val="DefaultParagraphFont"/>
    <w:rsid w:val="000C3113"/>
  </w:style>
  <w:style w:type="character" w:styleId="FollowedHyperlink">
    <w:name w:val="FollowedHyperlink"/>
    <w:basedOn w:val="DefaultParagraphFont"/>
    <w:uiPriority w:val="99"/>
    <w:semiHidden/>
    <w:unhideWhenUsed/>
    <w:rsid w:val="000C311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0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082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2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3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3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3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29D9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C160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160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C160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656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656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0656E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50283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1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F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28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800"/>
  </w:style>
  <w:style w:type="paragraph" w:styleId="Footer">
    <w:name w:val="footer"/>
    <w:basedOn w:val="Normal"/>
    <w:link w:val="FooterChar"/>
    <w:uiPriority w:val="99"/>
    <w:unhideWhenUsed/>
    <w:rsid w:val="00B428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800"/>
  </w:style>
  <w:style w:type="paragraph" w:styleId="ListParagraph">
    <w:name w:val="List Paragraph"/>
    <w:basedOn w:val="Normal"/>
    <w:uiPriority w:val="34"/>
    <w:qFormat/>
    <w:rsid w:val="00751330"/>
    <w:pPr>
      <w:ind w:left="720"/>
      <w:contextualSpacing/>
    </w:pPr>
  </w:style>
  <w:style w:type="character" w:customStyle="1" w:styleId="hlfld-contribauthor">
    <w:name w:val="hlfld-contribauthor"/>
    <w:basedOn w:val="DefaultParagraphFont"/>
    <w:rsid w:val="000C3113"/>
  </w:style>
  <w:style w:type="character" w:customStyle="1" w:styleId="apple-converted-space">
    <w:name w:val="apple-converted-space"/>
    <w:basedOn w:val="DefaultParagraphFont"/>
    <w:rsid w:val="000C3113"/>
  </w:style>
  <w:style w:type="character" w:customStyle="1" w:styleId="nlmgiven-names">
    <w:name w:val="nlm_given-names"/>
    <w:basedOn w:val="DefaultParagraphFont"/>
    <w:rsid w:val="000C3113"/>
  </w:style>
  <w:style w:type="character" w:customStyle="1" w:styleId="nlmarticle-title">
    <w:name w:val="nlm_article-title"/>
    <w:basedOn w:val="DefaultParagraphFont"/>
    <w:rsid w:val="000C3113"/>
  </w:style>
  <w:style w:type="character" w:customStyle="1" w:styleId="nlmyear">
    <w:name w:val="nlm_year"/>
    <w:basedOn w:val="DefaultParagraphFont"/>
    <w:rsid w:val="000C3113"/>
  </w:style>
  <w:style w:type="character" w:customStyle="1" w:styleId="nlmfpage">
    <w:name w:val="nlm_fpage"/>
    <w:basedOn w:val="DefaultParagraphFont"/>
    <w:rsid w:val="000C3113"/>
  </w:style>
  <w:style w:type="character" w:customStyle="1" w:styleId="nlmlpage">
    <w:name w:val="nlm_lpage"/>
    <w:basedOn w:val="DefaultParagraphFont"/>
    <w:rsid w:val="000C3113"/>
  </w:style>
  <w:style w:type="character" w:styleId="Hyperlink">
    <w:name w:val="Hyperlink"/>
    <w:basedOn w:val="DefaultParagraphFont"/>
    <w:uiPriority w:val="99"/>
    <w:unhideWhenUsed/>
    <w:rsid w:val="000C3113"/>
    <w:rPr>
      <w:color w:val="0000FF"/>
      <w:u w:val="single"/>
    </w:rPr>
  </w:style>
  <w:style w:type="character" w:customStyle="1" w:styleId="nlmpublisher-loc">
    <w:name w:val="nlm_publisher-loc"/>
    <w:basedOn w:val="DefaultParagraphFont"/>
    <w:rsid w:val="000C3113"/>
  </w:style>
  <w:style w:type="character" w:customStyle="1" w:styleId="nlmpublisher-name">
    <w:name w:val="nlm_publisher-name"/>
    <w:basedOn w:val="DefaultParagraphFont"/>
    <w:rsid w:val="000C3113"/>
  </w:style>
  <w:style w:type="character" w:styleId="FollowedHyperlink">
    <w:name w:val="FollowedHyperlink"/>
    <w:basedOn w:val="DefaultParagraphFont"/>
    <w:uiPriority w:val="99"/>
    <w:semiHidden/>
    <w:unhideWhenUsed/>
    <w:rsid w:val="000C311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0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082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2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3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3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3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29D9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C160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160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C160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656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656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0656E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50283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8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1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33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5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6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5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9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4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7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6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7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5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4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tesst</b:Tag>
    <b:SourceType>JournalArticle</b:SourceType>
    <b:Guid>{C91C3F8D-ADEC-9641-959A-48FB15D712C2}</b:Guid>
    <b:Author>
      <b:Author>
        <b:NameList>
          <b:Person>
            <b:Last>test</b:Last>
          </b:Person>
        </b:NameList>
      </b:Author>
    </b:Author>
    <b:Title>test</b:Title>
    <b:JournalName>test</b:JournalName>
    <b:Year>test</b:Year>
    <b:Pages>test</b:Pages>
    <b:RefOrder>1</b:RefOrder>
  </b:Source>
</b:Sources>
</file>

<file path=customXml/itemProps1.xml><?xml version="1.0" encoding="utf-8"?>
<ds:datastoreItem xmlns:ds="http://schemas.openxmlformats.org/officeDocument/2006/customXml" ds:itemID="{999B8C04-9CE4-46B2-BF3A-26F6A79E6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Speiser</dc:creator>
  <cp:lastModifiedBy>Sharath M. babu</cp:lastModifiedBy>
  <cp:revision>6</cp:revision>
  <dcterms:created xsi:type="dcterms:W3CDTF">2019-07-10T21:00:00Z</dcterms:created>
  <dcterms:modified xsi:type="dcterms:W3CDTF">2019-09-26T01:46:00Z</dcterms:modified>
</cp:coreProperties>
</file>